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6198F" w14:textId="7C9D6319" w:rsidR="00A6794F" w:rsidRDefault="001E3E4D" w:rsidP="001E3E4D">
      <w:pPr>
        <w:pStyle w:val="Heading2"/>
        <w:rPr>
          <w:lang w:val="en-US"/>
        </w:rPr>
      </w:pPr>
      <w:bookmarkStart w:id="0" w:name="_Hlk204964726"/>
      <w:r>
        <w:rPr>
          <w:lang w:val="en-US"/>
        </w:rPr>
        <w:t xml:space="preserve">S2: </w:t>
      </w:r>
      <w:r w:rsidR="00A6794F" w:rsidRPr="0090749C">
        <w:rPr>
          <w:lang w:val="en-US"/>
        </w:rPr>
        <w:t>Questionnaire results versus the classification scores</w:t>
      </w:r>
    </w:p>
    <w:bookmarkEnd w:id="0"/>
    <w:p w14:paraId="192F6D93" w14:textId="77777777" w:rsidR="00A6794F" w:rsidRDefault="00A6794F" w:rsidP="00A6794F">
      <w:pPr>
        <w:spacing w:line="480" w:lineRule="auto"/>
        <w:jc w:val="both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7950C844" wp14:editId="2B1FBF0F">
            <wp:extent cx="4320000" cy="2448000"/>
            <wp:effectExtent l="0" t="0" r="4445" b="9525"/>
            <wp:docPr id="48" name="Grafiek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7BF15AB8" wp14:editId="75322E7D">
            <wp:extent cx="4320000" cy="2448000"/>
            <wp:effectExtent l="0" t="0" r="4445" b="9525"/>
            <wp:docPr id="49" name="Grafiek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212E761C" wp14:editId="0E75DE07">
            <wp:extent cx="4320000" cy="2448000"/>
            <wp:effectExtent l="0" t="0" r="4445" b="9525"/>
            <wp:docPr id="50" name="Grafiek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5AD35B74" wp14:editId="796851B8">
            <wp:extent cx="4320000" cy="2448000"/>
            <wp:effectExtent l="0" t="0" r="4445" b="9525"/>
            <wp:docPr id="51" name="Grafiek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eastAsia="nl-NL"/>
        </w:rPr>
        <w:lastRenderedPageBreak/>
        <w:drawing>
          <wp:inline distT="0" distB="0" distL="0" distR="0" wp14:anchorId="32140538" wp14:editId="4518F51C">
            <wp:extent cx="4320000" cy="2448000"/>
            <wp:effectExtent l="0" t="0" r="4445" b="9525"/>
            <wp:docPr id="52" name="Grafiek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697FFCC0" wp14:editId="6E1039D3">
            <wp:extent cx="4320000" cy="2448000"/>
            <wp:effectExtent l="0" t="0" r="4445" b="9525"/>
            <wp:docPr id="53" name="Grafiek 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7F8738F4" wp14:editId="01A0D8AA">
            <wp:extent cx="4320000" cy="2448000"/>
            <wp:effectExtent l="0" t="0" r="4445" b="9525"/>
            <wp:docPr id="54" name="Grafiek 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12A49427" wp14:editId="4ED45DF5">
            <wp:extent cx="4320000" cy="2448000"/>
            <wp:effectExtent l="0" t="0" r="4445" b="9525"/>
            <wp:docPr id="55" name="Grafiek 5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:lang w:eastAsia="nl-NL"/>
        </w:rPr>
        <w:lastRenderedPageBreak/>
        <w:drawing>
          <wp:inline distT="0" distB="0" distL="0" distR="0" wp14:anchorId="4425516A" wp14:editId="66B123BA">
            <wp:extent cx="4320000" cy="2448000"/>
            <wp:effectExtent l="0" t="0" r="4445" b="9525"/>
            <wp:docPr id="56" name="Grafiek 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B8B6616" w14:textId="07C8EA20" w:rsidR="00A6794F" w:rsidRPr="00AB60C6" w:rsidRDefault="00A6794F" w:rsidP="00A6794F">
      <w:pPr>
        <w:pStyle w:val="Caption"/>
        <w:spacing w:line="480" w:lineRule="auto"/>
        <w:rPr>
          <w:i w:val="0"/>
          <w:noProof/>
          <w:lang w:val="en-US" w:eastAsia="nl-NL"/>
        </w:rPr>
      </w:pPr>
      <w:r w:rsidRPr="00AB60C6">
        <w:rPr>
          <w:i w:val="0"/>
          <w:lang w:val="en-US"/>
        </w:rPr>
        <w:t>S</w:t>
      </w:r>
      <w:r w:rsidR="00817854">
        <w:rPr>
          <w:i w:val="0"/>
          <w:lang w:val="en-US"/>
        </w:rPr>
        <w:t>2</w:t>
      </w:r>
      <w:r w:rsidRPr="00AB60C6">
        <w:rPr>
          <w:i w:val="0"/>
          <w:lang w:val="en-US"/>
        </w:rPr>
        <w:t xml:space="preserve"> Figure: The classification scores of the regression model trained using the numeric rating scale pain scores. The classification scores range from 0</w:t>
      </w:r>
      <w:r>
        <w:rPr>
          <w:i w:val="0"/>
          <w:lang w:val="en-US"/>
        </w:rPr>
        <w:t xml:space="preserve"> (no pain)</w:t>
      </w:r>
      <w:r w:rsidRPr="00AB60C6">
        <w:rPr>
          <w:i w:val="0"/>
          <w:lang w:val="en-US"/>
        </w:rPr>
        <w:t xml:space="preserve"> to 1</w:t>
      </w:r>
      <w:r>
        <w:rPr>
          <w:i w:val="0"/>
          <w:lang w:val="en-US"/>
        </w:rPr>
        <w:t xml:space="preserve"> (chronic pain)</w:t>
      </w:r>
      <w:r w:rsidRPr="00AB60C6">
        <w:rPr>
          <w:i w:val="0"/>
          <w:lang w:val="en-US"/>
        </w:rPr>
        <w:t>.</w:t>
      </w:r>
      <w:r>
        <w:rPr>
          <w:i w:val="0"/>
          <w:lang w:val="en-US"/>
        </w:rPr>
        <w:t xml:space="preserve"> The Spearman correlation coefficients of classification score and questionnaire results were: age 0.16, pain duration 0.21, HADS anxiety 0.24, HADS depression 0.27 and EQ5D score 0.29.</w:t>
      </w:r>
    </w:p>
    <w:p w14:paraId="3DD830FC" w14:textId="4BA9EAE1" w:rsidR="00817854" w:rsidRDefault="00817854">
      <w:pPr>
        <w:rPr>
          <w:lang w:val="en-US"/>
        </w:rPr>
      </w:pPr>
    </w:p>
    <w:sectPr w:rsidR="00817854" w:rsidSect="00A679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F0776"/>
    <w:multiLevelType w:val="hybridMultilevel"/>
    <w:tmpl w:val="C5640F78"/>
    <w:lvl w:ilvl="0" w:tplc="E0A809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ECC8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00A91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894E3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E5430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6655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6ACD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936BE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6B211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D7A4696"/>
    <w:multiLevelType w:val="hybridMultilevel"/>
    <w:tmpl w:val="40A8BED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EB2BB8"/>
    <w:multiLevelType w:val="hybridMultilevel"/>
    <w:tmpl w:val="C9B2679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6A6385"/>
    <w:multiLevelType w:val="hybridMultilevel"/>
    <w:tmpl w:val="2F16C7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16D17"/>
    <w:multiLevelType w:val="hybridMultilevel"/>
    <w:tmpl w:val="2C120B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68558F"/>
    <w:multiLevelType w:val="hybridMultilevel"/>
    <w:tmpl w:val="DAC2D710"/>
    <w:lvl w:ilvl="0" w:tplc="FBAC901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A74FB3"/>
    <w:multiLevelType w:val="hybridMultilevel"/>
    <w:tmpl w:val="20665F04"/>
    <w:lvl w:ilvl="0" w:tplc="BBAA040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391336"/>
    <w:multiLevelType w:val="hybridMultilevel"/>
    <w:tmpl w:val="5FC68EC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4A7A4E"/>
    <w:multiLevelType w:val="hybridMultilevel"/>
    <w:tmpl w:val="DE422360"/>
    <w:lvl w:ilvl="0" w:tplc="EA1482B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71561C"/>
    <w:multiLevelType w:val="hybridMultilevel"/>
    <w:tmpl w:val="14464920"/>
    <w:lvl w:ilvl="0" w:tplc="D57EF3C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56586E"/>
    <w:multiLevelType w:val="hybridMultilevel"/>
    <w:tmpl w:val="6D4095A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84214330">
    <w:abstractNumId w:val="2"/>
  </w:num>
  <w:num w:numId="2" w16cid:durableId="149978393">
    <w:abstractNumId w:val="7"/>
  </w:num>
  <w:num w:numId="3" w16cid:durableId="121928928">
    <w:abstractNumId w:val="1"/>
  </w:num>
  <w:num w:numId="4" w16cid:durableId="1646620760">
    <w:abstractNumId w:val="10"/>
  </w:num>
  <w:num w:numId="5" w16cid:durableId="531380358">
    <w:abstractNumId w:val="4"/>
  </w:num>
  <w:num w:numId="6" w16cid:durableId="982390649">
    <w:abstractNumId w:val="0"/>
  </w:num>
  <w:num w:numId="7" w16cid:durableId="560754212">
    <w:abstractNumId w:val="6"/>
  </w:num>
  <w:num w:numId="8" w16cid:durableId="536501923">
    <w:abstractNumId w:val="9"/>
  </w:num>
  <w:num w:numId="9" w16cid:durableId="1555654638">
    <w:abstractNumId w:val="5"/>
  </w:num>
  <w:num w:numId="10" w16cid:durableId="1901792700">
    <w:abstractNumId w:val="3"/>
  </w:num>
  <w:num w:numId="11" w16cid:durableId="62882017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94F"/>
    <w:rsid w:val="001E3E4D"/>
    <w:rsid w:val="002E3B45"/>
    <w:rsid w:val="002F7979"/>
    <w:rsid w:val="00817854"/>
    <w:rsid w:val="00A63A25"/>
    <w:rsid w:val="00A6794F"/>
    <w:rsid w:val="00C32B7B"/>
    <w:rsid w:val="00C5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6E286"/>
  <w15:chartTrackingRefBased/>
  <w15:docId w15:val="{C5E60BA7-EF8C-4BCA-BF68-631AC9AA1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94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9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79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79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79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6794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94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6794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6794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6794F"/>
    <w:rPr>
      <w:rFonts w:asciiTheme="majorHAnsi" w:eastAsiaTheme="majorEastAsia" w:hAnsiTheme="majorHAnsi" w:cstheme="majorBidi"/>
      <w:b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A6794F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67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94F"/>
    <w:pPr>
      <w:spacing w:after="200" w:line="240" w:lineRule="auto"/>
      <w:jc w:val="both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94F"/>
    <w:rPr>
      <w:rFonts w:eastAsiaTheme="minorEastAsia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679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794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9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94F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679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794F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679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794F"/>
    <w:rPr>
      <w:rFonts w:ascii="Calibri" w:hAnsi="Calibri" w:cs="Calibri"/>
      <w:noProof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A679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679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6794F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94F"/>
    <w:pPr>
      <w:spacing w:after="16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94F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table" w:styleId="PlainTable5">
    <w:name w:val="Plain Table 5"/>
    <w:basedOn w:val="TableNormal"/>
    <w:uiPriority w:val="45"/>
    <w:rsid w:val="00A679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679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79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94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79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94F"/>
    <w:rPr>
      <w:kern w:val="0"/>
      <w14:ligatures w14:val="none"/>
    </w:rPr>
  </w:style>
  <w:style w:type="paragraph" w:customStyle="1" w:styleId="msonormal0">
    <w:name w:val="msonormal"/>
    <w:basedOn w:val="Normal"/>
    <w:rsid w:val="00A67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3">
    <w:name w:val="xl63"/>
    <w:basedOn w:val="Normal"/>
    <w:rsid w:val="00A67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Normal"/>
    <w:rsid w:val="00A6794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Normal"/>
    <w:rsid w:val="00A6794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itle">
    <w:name w:val="Title"/>
    <w:basedOn w:val="Normal"/>
    <w:next w:val="Normal"/>
    <w:link w:val="TitleChar"/>
    <w:uiPriority w:val="10"/>
    <w:qFormat/>
    <w:rsid w:val="00A679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94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-text">
    <w:name w:val="title-text"/>
    <w:basedOn w:val="DefaultParagraphFont"/>
    <w:rsid w:val="00A6794F"/>
  </w:style>
  <w:style w:type="paragraph" w:styleId="NormalWeb">
    <w:name w:val="Normal (Web)"/>
    <w:basedOn w:val="Normal"/>
    <w:uiPriority w:val="99"/>
    <w:semiHidden/>
    <w:unhideWhenUsed/>
    <w:rsid w:val="00A67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nchor-text">
    <w:name w:val="anchor-text"/>
    <w:basedOn w:val="DefaultParagraphFont"/>
    <w:rsid w:val="00A6794F"/>
  </w:style>
  <w:style w:type="table" w:styleId="GridTable2">
    <w:name w:val="Grid Table 2"/>
    <w:basedOn w:val="TableNormal"/>
    <w:uiPriority w:val="47"/>
    <w:rsid w:val="00A679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A6794F"/>
    <w:rPr>
      <w:i/>
      <w:iCs/>
    </w:rPr>
  </w:style>
  <w:style w:type="table" w:styleId="GridTable3-Accent3">
    <w:name w:val="Grid Table 3 Accent 3"/>
    <w:basedOn w:val="TableNormal"/>
    <w:uiPriority w:val="48"/>
    <w:rsid w:val="00A679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customStyle="1" w:styleId="p">
    <w:name w:val="p"/>
    <w:basedOn w:val="Normal"/>
    <w:rsid w:val="00A67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igpopup-sensitive-area">
    <w:name w:val="figpopup-sensitive-area"/>
    <w:basedOn w:val="DefaultParagraphFont"/>
    <w:rsid w:val="00A6794F"/>
  </w:style>
  <w:style w:type="paragraph" w:styleId="TOC1">
    <w:name w:val="toc 1"/>
    <w:basedOn w:val="Normal"/>
    <w:next w:val="Normal"/>
    <w:autoRedefine/>
    <w:uiPriority w:val="39"/>
    <w:unhideWhenUsed/>
    <w:rsid w:val="00A6794F"/>
    <w:pPr>
      <w:tabs>
        <w:tab w:val="right" w:leader="dot" w:pos="9016"/>
      </w:tabs>
      <w:spacing w:after="100"/>
    </w:pPr>
    <w:rPr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6794F"/>
    <w:pPr>
      <w:outlineLvl w:val="9"/>
    </w:pPr>
    <w:rPr>
      <w:b/>
      <w:lang w:eastAsia="nl-NL"/>
    </w:rPr>
  </w:style>
  <w:style w:type="paragraph" w:styleId="TOC2">
    <w:name w:val="toc 2"/>
    <w:basedOn w:val="Normal"/>
    <w:next w:val="Normal"/>
    <w:autoRedefine/>
    <w:uiPriority w:val="39"/>
    <w:unhideWhenUsed/>
    <w:rsid w:val="00A6794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6794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6794F"/>
    <w:pPr>
      <w:spacing w:after="100"/>
      <w:ind w:left="660"/>
    </w:pPr>
    <w:rPr>
      <w:rFonts w:eastAsiaTheme="minorEastAsia"/>
      <w:lang w:eastAsia="nl-NL"/>
    </w:rPr>
  </w:style>
  <w:style w:type="paragraph" w:styleId="TOC5">
    <w:name w:val="toc 5"/>
    <w:basedOn w:val="Normal"/>
    <w:next w:val="Normal"/>
    <w:autoRedefine/>
    <w:uiPriority w:val="39"/>
    <w:unhideWhenUsed/>
    <w:rsid w:val="00A6794F"/>
    <w:pPr>
      <w:spacing w:after="100"/>
      <w:ind w:left="880"/>
    </w:pPr>
    <w:rPr>
      <w:rFonts w:eastAsiaTheme="minorEastAsia"/>
      <w:lang w:eastAsia="nl-NL"/>
    </w:rPr>
  </w:style>
  <w:style w:type="paragraph" w:styleId="TOC6">
    <w:name w:val="toc 6"/>
    <w:basedOn w:val="Normal"/>
    <w:next w:val="Normal"/>
    <w:autoRedefine/>
    <w:uiPriority w:val="39"/>
    <w:unhideWhenUsed/>
    <w:rsid w:val="00A6794F"/>
    <w:pPr>
      <w:spacing w:after="100"/>
      <w:ind w:left="1100"/>
    </w:pPr>
    <w:rPr>
      <w:rFonts w:eastAsiaTheme="minorEastAsia"/>
      <w:lang w:eastAsia="nl-NL"/>
    </w:rPr>
  </w:style>
  <w:style w:type="paragraph" w:styleId="TOC7">
    <w:name w:val="toc 7"/>
    <w:basedOn w:val="Normal"/>
    <w:next w:val="Normal"/>
    <w:autoRedefine/>
    <w:uiPriority w:val="39"/>
    <w:unhideWhenUsed/>
    <w:rsid w:val="00A6794F"/>
    <w:pPr>
      <w:spacing w:after="100"/>
      <w:ind w:left="1320"/>
    </w:pPr>
    <w:rPr>
      <w:rFonts w:eastAsiaTheme="minorEastAsia"/>
      <w:lang w:eastAsia="nl-NL"/>
    </w:rPr>
  </w:style>
  <w:style w:type="paragraph" w:styleId="TOC8">
    <w:name w:val="toc 8"/>
    <w:basedOn w:val="Normal"/>
    <w:next w:val="Normal"/>
    <w:autoRedefine/>
    <w:uiPriority w:val="39"/>
    <w:unhideWhenUsed/>
    <w:rsid w:val="00A6794F"/>
    <w:pPr>
      <w:spacing w:after="100"/>
      <w:ind w:left="1540"/>
    </w:pPr>
    <w:rPr>
      <w:rFonts w:eastAsiaTheme="minorEastAsia"/>
      <w:lang w:eastAsia="nl-NL"/>
    </w:rPr>
  </w:style>
  <w:style w:type="paragraph" w:styleId="TOC9">
    <w:name w:val="toc 9"/>
    <w:basedOn w:val="Normal"/>
    <w:next w:val="Normal"/>
    <w:autoRedefine/>
    <w:uiPriority w:val="39"/>
    <w:unhideWhenUsed/>
    <w:rsid w:val="00A6794F"/>
    <w:pPr>
      <w:spacing w:after="100"/>
      <w:ind w:left="1760"/>
    </w:pPr>
    <w:rPr>
      <w:rFonts w:eastAsiaTheme="minorEastAsia"/>
      <w:lang w:eastAsia="nl-NL"/>
    </w:rPr>
  </w:style>
  <w:style w:type="paragraph" w:styleId="Revision">
    <w:name w:val="Revision"/>
    <w:hidden/>
    <w:uiPriority w:val="99"/>
    <w:semiHidden/>
    <w:rsid w:val="00A6794F"/>
    <w:pPr>
      <w:spacing w:after="0" w:line="240" w:lineRule="auto"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794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794F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6794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6794F"/>
  </w:style>
  <w:style w:type="character" w:styleId="UnresolvedMention">
    <w:name w:val="Unresolved Mention"/>
    <w:basedOn w:val="DefaultParagraphFont"/>
    <w:uiPriority w:val="99"/>
    <w:semiHidden/>
    <w:unhideWhenUsed/>
    <w:rsid w:val="00A679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7\Pijn\Data\Users\045449%20B.%20Witjes\MEGSCS\Paper%20ML\Scores_traintes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7\Pijn\Data\Users\045449%20B.%20Witjes\MEGSCS\Paper%20ML\Scores_traintes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7\Pijn\Data\Users\045449%20B.%20Witjes\MEGSCS\Paper%20ML\Scores_traintes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7\Pijn\Data\Users\045449%20B.%20Witjes\MEGSCS\Paper%20ML\Scores_traintes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7\Pijn\Data\Users\045449%20B.%20Witjes\MEGSCS\Paper%20ML\Scores_traintes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7\Pijn\Data\Users\045449%20B.%20Witjes\MEGSCS\Paper%20ML\Scores_traintes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7\Pijn\Data\Users\045449%20B.%20Witjes\MEGSCS\Paper%20ML\Scores_traintest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7\Pijn\Data\Users\045449%20B.%20Witjes\MEGSCS\Paper%20ML\Scores_traintest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7\Pijn\Data\Users\045449%20B.%20Witjes\MEGSCS\Paper%20ML\Scores_traintest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200"/>
              <a:t>Age vs </a:t>
            </a:r>
            <a:r>
              <a:rPr lang="nl-NL" sz="1200" b="0" i="0" u="none" strike="noStrike" baseline="0">
                <a:effectLst/>
              </a:rPr>
              <a:t>Classification</a:t>
            </a:r>
            <a:r>
              <a:rPr lang="nl-NL" sz="1200"/>
              <a:t> sco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lad1!$M$1</c:f>
              <c:strCache>
                <c:ptCount val="1"/>
                <c:pt idx="0">
                  <c:v>Prediction scor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lad1!$E$2:$E$70</c:f>
              <c:numCache>
                <c:formatCode>General</c:formatCode>
                <c:ptCount val="69"/>
                <c:pt idx="0">
                  <c:v>53</c:v>
                </c:pt>
                <c:pt idx="1">
                  <c:v>53</c:v>
                </c:pt>
                <c:pt idx="2">
                  <c:v>53</c:v>
                </c:pt>
                <c:pt idx="3">
                  <c:v>74</c:v>
                </c:pt>
                <c:pt idx="4">
                  <c:v>74</c:v>
                </c:pt>
                <c:pt idx="5">
                  <c:v>74</c:v>
                </c:pt>
                <c:pt idx="6">
                  <c:v>42</c:v>
                </c:pt>
                <c:pt idx="7">
                  <c:v>42</c:v>
                </c:pt>
                <c:pt idx="8">
                  <c:v>42</c:v>
                </c:pt>
                <c:pt idx="9">
                  <c:v>59</c:v>
                </c:pt>
                <c:pt idx="10">
                  <c:v>59</c:v>
                </c:pt>
                <c:pt idx="11">
                  <c:v>59</c:v>
                </c:pt>
                <c:pt idx="12">
                  <c:v>52</c:v>
                </c:pt>
                <c:pt idx="13">
                  <c:v>52</c:v>
                </c:pt>
                <c:pt idx="14">
                  <c:v>52</c:v>
                </c:pt>
                <c:pt idx="15">
                  <c:v>45</c:v>
                </c:pt>
                <c:pt idx="16">
                  <c:v>45</c:v>
                </c:pt>
                <c:pt idx="17">
                  <c:v>45</c:v>
                </c:pt>
                <c:pt idx="18">
                  <c:v>58</c:v>
                </c:pt>
                <c:pt idx="19">
                  <c:v>58</c:v>
                </c:pt>
                <c:pt idx="20">
                  <c:v>58</c:v>
                </c:pt>
                <c:pt idx="21">
                  <c:v>42</c:v>
                </c:pt>
                <c:pt idx="22">
                  <c:v>42</c:v>
                </c:pt>
                <c:pt idx="23">
                  <c:v>42</c:v>
                </c:pt>
                <c:pt idx="24">
                  <c:v>62</c:v>
                </c:pt>
                <c:pt idx="25">
                  <c:v>62</c:v>
                </c:pt>
                <c:pt idx="26">
                  <c:v>62</c:v>
                </c:pt>
                <c:pt idx="27">
                  <c:v>70</c:v>
                </c:pt>
                <c:pt idx="28">
                  <c:v>70</c:v>
                </c:pt>
                <c:pt idx="29">
                  <c:v>70</c:v>
                </c:pt>
                <c:pt idx="30">
                  <c:v>62</c:v>
                </c:pt>
                <c:pt idx="31">
                  <c:v>62</c:v>
                </c:pt>
                <c:pt idx="32">
                  <c:v>62</c:v>
                </c:pt>
                <c:pt idx="33">
                  <c:v>60</c:v>
                </c:pt>
                <c:pt idx="34">
                  <c:v>60</c:v>
                </c:pt>
                <c:pt idx="35">
                  <c:v>60</c:v>
                </c:pt>
                <c:pt idx="36">
                  <c:v>55</c:v>
                </c:pt>
                <c:pt idx="37">
                  <c:v>55</c:v>
                </c:pt>
                <c:pt idx="38">
                  <c:v>55</c:v>
                </c:pt>
                <c:pt idx="39">
                  <c:v>52</c:v>
                </c:pt>
                <c:pt idx="40">
                  <c:v>52</c:v>
                </c:pt>
                <c:pt idx="41">
                  <c:v>52</c:v>
                </c:pt>
                <c:pt idx="42">
                  <c:v>43</c:v>
                </c:pt>
                <c:pt idx="43">
                  <c:v>43</c:v>
                </c:pt>
                <c:pt idx="44">
                  <c:v>43</c:v>
                </c:pt>
                <c:pt idx="45">
                  <c:v>64</c:v>
                </c:pt>
                <c:pt idx="46">
                  <c:v>64</c:v>
                </c:pt>
                <c:pt idx="47">
                  <c:v>64</c:v>
                </c:pt>
                <c:pt idx="48">
                  <c:v>70</c:v>
                </c:pt>
                <c:pt idx="49">
                  <c:v>70</c:v>
                </c:pt>
                <c:pt idx="50">
                  <c:v>70</c:v>
                </c:pt>
                <c:pt idx="51">
                  <c:v>56</c:v>
                </c:pt>
                <c:pt idx="52">
                  <c:v>56</c:v>
                </c:pt>
                <c:pt idx="53">
                  <c:v>40</c:v>
                </c:pt>
                <c:pt idx="54">
                  <c:v>40</c:v>
                </c:pt>
                <c:pt idx="55">
                  <c:v>40</c:v>
                </c:pt>
                <c:pt idx="56">
                  <c:v>56</c:v>
                </c:pt>
                <c:pt idx="57">
                  <c:v>56</c:v>
                </c:pt>
                <c:pt idx="58">
                  <c:v>56</c:v>
                </c:pt>
                <c:pt idx="59">
                  <c:v>49</c:v>
                </c:pt>
                <c:pt idx="60">
                  <c:v>49</c:v>
                </c:pt>
                <c:pt idx="61">
                  <c:v>49</c:v>
                </c:pt>
                <c:pt idx="62">
                  <c:v>63</c:v>
                </c:pt>
                <c:pt idx="63">
                  <c:v>63</c:v>
                </c:pt>
                <c:pt idx="64">
                  <c:v>63</c:v>
                </c:pt>
                <c:pt idx="65">
                  <c:v>53</c:v>
                </c:pt>
                <c:pt idx="66">
                  <c:v>53</c:v>
                </c:pt>
                <c:pt idx="67">
                  <c:v>60</c:v>
                </c:pt>
                <c:pt idx="68">
                  <c:v>60</c:v>
                </c:pt>
              </c:numCache>
            </c:numRef>
          </c:xVal>
          <c:yVal>
            <c:numRef>
              <c:f>Blad1!$M$2:$M$70</c:f>
              <c:numCache>
                <c:formatCode>General</c:formatCode>
                <c:ptCount val="69"/>
                <c:pt idx="0">
                  <c:v>0.33925548999999999</c:v>
                </c:pt>
                <c:pt idx="1">
                  <c:v>0.46717892999999999</c:v>
                </c:pt>
                <c:pt idx="2">
                  <c:v>0.29966021999999998</c:v>
                </c:pt>
                <c:pt idx="3">
                  <c:v>0.38272082000000002</c:v>
                </c:pt>
                <c:pt idx="4">
                  <c:v>0.31563848999999999</c:v>
                </c:pt>
                <c:pt idx="5">
                  <c:v>0.30857830000000003</c:v>
                </c:pt>
                <c:pt idx="6">
                  <c:v>0.79128723999999995</c:v>
                </c:pt>
                <c:pt idx="7">
                  <c:v>0.85325371000000005</c:v>
                </c:pt>
                <c:pt idx="8">
                  <c:v>0.89455741</c:v>
                </c:pt>
                <c:pt idx="9">
                  <c:v>0.80686210999999997</c:v>
                </c:pt>
                <c:pt idx="10">
                  <c:v>0.91589184000000001</c:v>
                </c:pt>
                <c:pt idx="11">
                  <c:v>0.90800135999999998</c:v>
                </c:pt>
                <c:pt idx="12">
                  <c:v>0.83746978000000005</c:v>
                </c:pt>
                <c:pt idx="13">
                  <c:v>0.89030973000000002</c:v>
                </c:pt>
                <c:pt idx="14">
                  <c:v>0.86470656999999995</c:v>
                </c:pt>
                <c:pt idx="15">
                  <c:v>0.79881393000000001</c:v>
                </c:pt>
                <c:pt idx="16">
                  <c:v>0.82693095000000005</c:v>
                </c:pt>
                <c:pt idx="17">
                  <c:v>0.79654142000000006</c:v>
                </c:pt>
                <c:pt idx="18">
                  <c:v>0.86206028000000001</c:v>
                </c:pt>
                <c:pt idx="19">
                  <c:v>0.87275950000000002</c:v>
                </c:pt>
                <c:pt idx="20">
                  <c:v>0.83433751</c:v>
                </c:pt>
                <c:pt idx="21">
                  <c:v>0.24976883</c:v>
                </c:pt>
                <c:pt idx="22">
                  <c:v>0.29682600999999997</c:v>
                </c:pt>
                <c:pt idx="23">
                  <c:v>0.22756547999999999</c:v>
                </c:pt>
                <c:pt idx="24">
                  <c:v>0.86218094000000001</c:v>
                </c:pt>
                <c:pt idx="25">
                  <c:v>0.78975596000000003</c:v>
                </c:pt>
                <c:pt idx="26">
                  <c:v>0.78653271000000002</c:v>
                </c:pt>
                <c:pt idx="27">
                  <c:v>0.77880941999999997</c:v>
                </c:pt>
                <c:pt idx="28">
                  <c:v>0.78998427999999998</c:v>
                </c:pt>
                <c:pt idx="29">
                  <c:v>0.80734739</c:v>
                </c:pt>
                <c:pt idx="30">
                  <c:v>0.53956881000000001</c:v>
                </c:pt>
                <c:pt idx="31">
                  <c:v>0.3125272</c:v>
                </c:pt>
                <c:pt idx="32">
                  <c:v>0.37303413000000002</c:v>
                </c:pt>
                <c:pt idx="33">
                  <c:v>0.70148860000000002</c:v>
                </c:pt>
                <c:pt idx="34">
                  <c:v>0.71941851000000001</c:v>
                </c:pt>
                <c:pt idx="35">
                  <c:v>0.65516125000000003</c:v>
                </c:pt>
                <c:pt idx="36">
                  <c:v>0.19293029</c:v>
                </c:pt>
                <c:pt idx="37">
                  <c:v>0.17327954000000001</c:v>
                </c:pt>
                <c:pt idx="38">
                  <c:v>0.19113841000000001</c:v>
                </c:pt>
                <c:pt idx="39">
                  <c:v>0.14468929</c:v>
                </c:pt>
                <c:pt idx="40">
                  <c:v>0.16491117</c:v>
                </c:pt>
                <c:pt idx="41">
                  <c:v>0.13056613</c:v>
                </c:pt>
                <c:pt idx="42">
                  <c:v>0.76700436999999999</c:v>
                </c:pt>
                <c:pt idx="43">
                  <c:v>0.77552995999999996</c:v>
                </c:pt>
                <c:pt idx="44">
                  <c:v>0.77272510999999999</c:v>
                </c:pt>
                <c:pt idx="45">
                  <c:v>0.69950646000000005</c:v>
                </c:pt>
                <c:pt idx="46">
                  <c:v>0.86619153999999998</c:v>
                </c:pt>
                <c:pt idx="47">
                  <c:v>0.81494509000000004</c:v>
                </c:pt>
                <c:pt idx="48">
                  <c:v>0.79558642000000002</c:v>
                </c:pt>
                <c:pt idx="49">
                  <c:v>0.60265574</c:v>
                </c:pt>
                <c:pt idx="50">
                  <c:v>0.75768785999999999</c:v>
                </c:pt>
                <c:pt idx="51">
                  <c:v>0.81686406</c:v>
                </c:pt>
                <c:pt idx="52">
                  <c:v>0.84160294000000002</c:v>
                </c:pt>
                <c:pt idx="53">
                  <c:v>0.10627773</c:v>
                </c:pt>
                <c:pt idx="54">
                  <c:v>0.10543476</c:v>
                </c:pt>
                <c:pt idx="55">
                  <c:v>0.11086306999999999</c:v>
                </c:pt>
                <c:pt idx="56">
                  <c:v>0.25554243999999998</c:v>
                </c:pt>
                <c:pt idx="57">
                  <c:v>0.55026154999999999</c:v>
                </c:pt>
                <c:pt idx="58">
                  <c:v>0.67890642000000001</c:v>
                </c:pt>
                <c:pt idx="59">
                  <c:v>0.68271720000000002</c:v>
                </c:pt>
                <c:pt idx="60">
                  <c:v>0.67123895</c:v>
                </c:pt>
                <c:pt idx="61">
                  <c:v>0.70010066000000004</c:v>
                </c:pt>
                <c:pt idx="62">
                  <c:v>0.84478898000000002</c:v>
                </c:pt>
                <c:pt idx="63">
                  <c:v>0.84542423</c:v>
                </c:pt>
                <c:pt idx="64">
                  <c:v>0.77357306999999997</c:v>
                </c:pt>
                <c:pt idx="65">
                  <c:v>0.85426179000000002</c:v>
                </c:pt>
                <c:pt idx="66">
                  <c:v>0.77327053999999995</c:v>
                </c:pt>
                <c:pt idx="67">
                  <c:v>0.17367256</c:v>
                </c:pt>
                <c:pt idx="68">
                  <c:v>0.12460698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0E7-479C-B3F0-9434B62B55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14526096"/>
        <c:axId val="814522488"/>
      </c:scatterChart>
      <c:valAx>
        <c:axId val="814526096"/>
        <c:scaling>
          <c:orientation val="minMax"/>
          <c:min val="3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14522488"/>
        <c:crosses val="autoZero"/>
        <c:crossBetween val="midCat"/>
      </c:valAx>
      <c:valAx>
        <c:axId val="814522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0" i="0" u="none" strike="noStrike" baseline="0">
                    <a:effectLst/>
                  </a:rPr>
                  <a:t>Classification</a:t>
                </a:r>
                <a:r>
                  <a:rPr lang="nl-NL"/>
                  <a:t>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145260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200"/>
              <a:t>Pain duration vs </a:t>
            </a:r>
            <a:r>
              <a:rPr lang="nl-NL" sz="1200" b="0" i="0" u="none" strike="noStrike" baseline="0">
                <a:effectLst/>
              </a:rPr>
              <a:t>Classification</a:t>
            </a:r>
            <a:r>
              <a:rPr lang="nl-NL" sz="1200"/>
              <a:t> sco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lad1!$M$1</c:f>
              <c:strCache>
                <c:ptCount val="1"/>
                <c:pt idx="0">
                  <c:v>Prediction scor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lad1!$F$2:$F$70</c:f>
              <c:numCache>
                <c:formatCode>General</c:formatCode>
                <c:ptCount val="69"/>
                <c:pt idx="0">
                  <c:v>32</c:v>
                </c:pt>
                <c:pt idx="1">
                  <c:v>32</c:v>
                </c:pt>
                <c:pt idx="2">
                  <c:v>32</c:v>
                </c:pt>
                <c:pt idx="3">
                  <c:v>50</c:v>
                </c:pt>
                <c:pt idx="4">
                  <c:v>50</c:v>
                </c:pt>
                <c:pt idx="5">
                  <c:v>50</c:v>
                </c:pt>
                <c:pt idx="6">
                  <c:v>20</c:v>
                </c:pt>
                <c:pt idx="7">
                  <c:v>20</c:v>
                </c:pt>
                <c:pt idx="8">
                  <c:v>20</c:v>
                </c:pt>
                <c:pt idx="9">
                  <c:v>6</c:v>
                </c:pt>
                <c:pt idx="10">
                  <c:v>6</c:v>
                </c:pt>
                <c:pt idx="11">
                  <c:v>6</c:v>
                </c:pt>
                <c:pt idx="12">
                  <c:v>5</c:v>
                </c:pt>
                <c:pt idx="13">
                  <c:v>5</c:v>
                </c:pt>
                <c:pt idx="14">
                  <c:v>5</c:v>
                </c:pt>
                <c:pt idx="15">
                  <c:v>16</c:v>
                </c:pt>
                <c:pt idx="16">
                  <c:v>16</c:v>
                </c:pt>
                <c:pt idx="17">
                  <c:v>16</c:v>
                </c:pt>
                <c:pt idx="18">
                  <c:v>31</c:v>
                </c:pt>
                <c:pt idx="19">
                  <c:v>31</c:v>
                </c:pt>
                <c:pt idx="20">
                  <c:v>31</c:v>
                </c:pt>
                <c:pt idx="21">
                  <c:v>19</c:v>
                </c:pt>
                <c:pt idx="22">
                  <c:v>19</c:v>
                </c:pt>
                <c:pt idx="23">
                  <c:v>19</c:v>
                </c:pt>
                <c:pt idx="24">
                  <c:v>12</c:v>
                </c:pt>
                <c:pt idx="25">
                  <c:v>12</c:v>
                </c:pt>
                <c:pt idx="26">
                  <c:v>12</c:v>
                </c:pt>
                <c:pt idx="27">
                  <c:v>15</c:v>
                </c:pt>
                <c:pt idx="28">
                  <c:v>15</c:v>
                </c:pt>
                <c:pt idx="29">
                  <c:v>15</c:v>
                </c:pt>
                <c:pt idx="30">
                  <c:v>20</c:v>
                </c:pt>
                <c:pt idx="31">
                  <c:v>20</c:v>
                </c:pt>
                <c:pt idx="32">
                  <c:v>20</c:v>
                </c:pt>
                <c:pt idx="36">
                  <c:v>18</c:v>
                </c:pt>
                <c:pt idx="37">
                  <c:v>18</c:v>
                </c:pt>
                <c:pt idx="38">
                  <c:v>18</c:v>
                </c:pt>
                <c:pt idx="39">
                  <c:v>4</c:v>
                </c:pt>
                <c:pt idx="40">
                  <c:v>4</c:v>
                </c:pt>
                <c:pt idx="41">
                  <c:v>4</c:v>
                </c:pt>
                <c:pt idx="42">
                  <c:v>23</c:v>
                </c:pt>
                <c:pt idx="43">
                  <c:v>23</c:v>
                </c:pt>
                <c:pt idx="44">
                  <c:v>23</c:v>
                </c:pt>
                <c:pt idx="45">
                  <c:v>9</c:v>
                </c:pt>
                <c:pt idx="46">
                  <c:v>9</c:v>
                </c:pt>
                <c:pt idx="47">
                  <c:v>9</c:v>
                </c:pt>
                <c:pt idx="48">
                  <c:v>21</c:v>
                </c:pt>
                <c:pt idx="49">
                  <c:v>21</c:v>
                </c:pt>
                <c:pt idx="50">
                  <c:v>21</c:v>
                </c:pt>
                <c:pt idx="51">
                  <c:v>3</c:v>
                </c:pt>
                <c:pt idx="52">
                  <c:v>3</c:v>
                </c:pt>
                <c:pt idx="53">
                  <c:v>5</c:v>
                </c:pt>
                <c:pt idx="54">
                  <c:v>5</c:v>
                </c:pt>
                <c:pt idx="55">
                  <c:v>5</c:v>
                </c:pt>
                <c:pt idx="56">
                  <c:v>35</c:v>
                </c:pt>
                <c:pt idx="57">
                  <c:v>35</c:v>
                </c:pt>
                <c:pt idx="58">
                  <c:v>35</c:v>
                </c:pt>
                <c:pt idx="59">
                  <c:v>13</c:v>
                </c:pt>
                <c:pt idx="60">
                  <c:v>13</c:v>
                </c:pt>
                <c:pt idx="61">
                  <c:v>13</c:v>
                </c:pt>
                <c:pt idx="62">
                  <c:v>15</c:v>
                </c:pt>
                <c:pt idx="63">
                  <c:v>15</c:v>
                </c:pt>
                <c:pt idx="64">
                  <c:v>15</c:v>
                </c:pt>
                <c:pt idx="65">
                  <c:v>15</c:v>
                </c:pt>
                <c:pt idx="66">
                  <c:v>15</c:v>
                </c:pt>
                <c:pt idx="67">
                  <c:v>40</c:v>
                </c:pt>
                <c:pt idx="68">
                  <c:v>40</c:v>
                </c:pt>
              </c:numCache>
            </c:numRef>
          </c:xVal>
          <c:yVal>
            <c:numRef>
              <c:f>Blad1!$M$2:$M$70</c:f>
              <c:numCache>
                <c:formatCode>General</c:formatCode>
                <c:ptCount val="69"/>
                <c:pt idx="0">
                  <c:v>0.33925548999999999</c:v>
                </c:pt>
                <c:pt idx="1">
                  <c:v>0.46717892999999999</c:v>
                </c:pt>
                <c:pt idx="2">
                  <c:v>0.29966021999999998</c:v>
                </c:pt>
                <c:pt idx="3">
                  <c:v>0.38272082000000002</c:v>
                </c:pt>
                <c:pt idx="4">
                  <c:v>0.31563848999999999</c:v>
                </c:pt>
                <c:pt idx="5">
                  <c:v>0.30857830000000003</c:v>
                </c:pt>
                <c:pt idx="6">
                  <c:v>0.79128723999999995</c:v>
                </c:pt>
                <c:pt idx="7">
                  <c:v>0.85325371000000005</c:v>
                </c:pt>
                <c:pt idx="8">
                  <c:v>0.89455741</c:v>
                </c:pt>
                <c:pt idx="9">
                  <c:v>0.80686210999999997</c:v>
                </c:pt>
                <c:pt idx="10">
                  <c:v>0.91589184000000001</c:v>
                </c:pt>
                <c:pt idx="11">
                  <c:v>0.90800135999999998</c:v>
                </c:pt>
                <c:pt idx="12">
                  <c:v>0.83746978000000005</c:v>
                </c:pt>
                <c:pt idx="13">
                  <c:v>0.89030973000000002</c:v>
                </c:pt>
                <c:pt idx="14">
                  <c:v>0.86470656999999995</c:v>
                </c:pt>
                <c:pt idx="15">
                  <c:v>0.79881393000000001</c:v>
                </c:pt>
                <c:pt idx="16">
                  <c:v>0.82693095000000005</c:v>
                </c:pt>
                <c:pt idx="17">
                  <c:v>0.79654142000000006</c:v>
                </c:pt>
                <c:pt idx="18">
                  <c:v>0.86206028000000001</c:v>
                </c:pt>
                <c:pt idx="19">
                  <c:v>0.87275950000000002</c:v>
                </c:pt>
                <c:pt idx="20">
                  <c:v>0.83433751</c:v>
                </c:pt>
                <c:pt idx="21">
                  <c:v>0.24976883</c:v>
                </c:pt>
                <c:pt idx="22">
                  <c:v>0.29682600999999997</c:v>
                </c:pt>
                <c:pt idx="23">
                  <c:v>0.22756547999999999</c:v>
                </c:pt>
                <c:pt idx="24">
                  <c:v>0.86218094000000001</c:v>
                </c:pt>
                <c:pt idx="25">
                  <c:v>0.78975596000000003</c:v>
                </c:pt>
                <c:pt idx="26">
                  <c:v>0.78653271000000002</c:v>
                </c:pt>
                <c:pt idx="27">
                  <c:v>0.77880941999999997</c:v>
                </c:pt>
                <c:pt idx="28">
                  <c:v>0.78998427999999998</c:v>
                </c:pt>
                <c:pt idx="29">
                  <c:v>0.80734739</c:v>
                </c:pt>
                <c:pt idx="30">
                  <c:v>0.53956881000000001</c:v>
                </c:pt>
                <c:pt idx="31">
                  <c:v>0.3125272</c:v>
                </c:pt>
                <c:pt idx="32">
                  <c:v>0.37303413000000002</c:v>
                </c:pt>
                <c:pt idx="33">
                  <c:v>0.70148860000000002</c:v>
                </c:pt>
                <c:pt idx="34">
                  <c:v>0.71941851000000001</c:v>
                </c:pt>
                <c:pt idx="35">
                  <c:v>0.65516125000000003</c:v>
                </c:pt>
                <c:pt idx="36">
                  <c:v>0.19293029</c:v>
                </c:pt>
                <c:pt idx="37">
                  <c:v>0.17327954000000001</c:v>
                </c:pt>
                <c:pt idx="38">
                  <c:v>0.19113841000000001</c:v>
                </c:pt>
                <c:pt idx="39">
                  <c:v>0.14468929</c:v>
                </c:pt>
                <c:pt idx="40">
                  <c:v>0.16491117</c:v>
                </c:pt>
                <c:pt idx="41">
                  <c:v>0.13056613</c:v>
                </c:pt>
                <c:pt idx="42">
                  <c:v>0.76700436999999999</c:v>
                </c:pt>
                <c:pt idx="43">
                  <c:v>0.77552995999999996</c:v>
                </c:pt>
                <c:pt idx="44">
                  <c:v>0.77272510999999999</c:v>
                </c:pt>
                <c:pt idx="45">
                  <c:v>0.69950646000000005</c:v>
                </c:pt>
                <c:pt idx="46">
                  <c:v>0.86619153999999998</c:v>
                </c:pt>
                <c:pt idx="47">
                  <c:v>0.81494509000000004</c:v>
                </c:pt>
                <c:pt idx="48">
                  <c:v>0.79558642000000002</c:v>
                </c:pt>
                <c:pt idx="49">
                  <c:v>0.60265574</c:v>
                </c:pt>
                <c:pt idx="50">
                  <c:v>0.75768785999999999</c:v>
                </c:pt>
                <c:pt idx="51">
                  <c:v>0.81686406</c:v>
                </c:pt>
                <c:pt idx="52">
                  <c:v>0.84160294000000002</c:v>
                </c:pt>
                <c:pt idx="53">
                  <c:v>0.10627773</c:v>
                </c:pt>
                <c:pt idx="54">
                  <c:v>0.10543476</c:v>
                </c:pt>
                <c:pt idx="55">
                  <c:v>0.11086306999999999</c:v>
                </c:pt>
                <c:pt idx="56">
                  <c:v>0.25554243999999998</c:v>
                </c:pt>
                <c:pt idx="57">
                  <c:v>0.55026154999999999</c:v>
                </c:pt>
                <c:pt idx="58">
                  <c:v>0.67890642000000001</c:v>
                </c:pt>
                <c:pt idx="59">
                  <c:v>0.68271720000000002</c:v>
                </c:pt>
                <c:pt idx="60">
                  <c:v>0.67123895</c:v>
                </c:pt>
                <c:pt idx="61">
                  <c:v>0.70010066000000004</c:v>
                </c:pt>
                <c:pt idx="62">
                  <c:v>0.84478898000000002</c:v>
                </c:pt>
                <c:pt idx="63">
                  <c:v>0.84542423</c:v>
                </c:pt>
                <c:pt idx="64">
                  <c:v>0.77357306999999997</c:v>
                </c:pt>
                <c:pt idx="65">
                  <c:v>0.85426179000000002</c:v>
                </c:pt>
                <c:pt idx="66">
                  <c:v>0.77327053999999995</c:v>
                </c:pt>
                <c:pt idx="67">
                  <c:v>0.17367256</c:v>
                </c:pt>
                <c:pt idx="68">
                  <c:v>0.12460698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549-4277-BE6F-F029EA0E72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6314872"/>
        <c:axId val="1086315200"/>
      </c:scatterChart>
      <c:valAx>
        <c:axId val="10863148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Pain duration</a:t>
                </a:r>
                <a:r>
                  <a:rPr lang="nl-NL" baseline="0"/>
                  <a:t> (years)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86315200"/>
        <c:crosses val="autoZero"/>
        <c:crossBetween val="midCat"/>
      </c:valAx>
      <c:valAx>
        <c:axId val="1086315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0" i="0" u="none" strike="noStrike" baseline="0">
                    <a:effectLst/>
                  </a:rPr>
                  <a:t>Classification</a:t>
                </a:r>
                <a:r>
                  <a:rPr lang="nl-NL" baseline="0"/>
                  <a:t> score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863148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SCS paradigm vs </a:t>
            </a:r>
            <a:r>
              <a:rPr lang="nl-NL" sz="1200" b="0" i="0" u="none" strike="noStrike" baseline="0">
                <a:effectLst/>
              </a:rPr>
              <a:t>Classification</a:t>
            </a:r>
            <a:r>
              <a:rPr lang="en-US" sz="1200"/>
              <a:t> sco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lad1!$M$1</c:f>
              <c:strCache>
                <c:ptCount val="1"/>
                <c:pt idx="0">
                  <c:v>Prediction scor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lad1!$C$2:$C$70</c:f>
              <c:numCache>
                <c:formatCode>General</c:formatCode>
                <c:ptCount val="69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6">
                  <c:v>2</c:v>
                </c:pt>
                <c:pt idx="7">
                  <c:v>1</c:v>
                </c:pt>
                <c:pt idx="8">
                  <c:v>3</c:v>
                </c:pt>
                <c:pt idx="9">
                  <c:v>2</c:v>
                </c:pt>
                <c:pt idx="10">
                  <c:v>3</c:v>
                </c:pt>
                <c:pt idx="11">
                  <c:v>1</c:v>
                </c:pt>
                <c:pt idx="12">
                  <c:v>1</c:v>
                </c:pt>
                <c:pt idx="13">
                  <c:v>3</c:v>
                </c:pt>
                <c:pt idx="14">
                  <c:v>2</c:v>
                </c:pt>
                <c:pt idx="15">
                  <c:v>3</c:v>
                </c:pt>
                <c:pt idx="16">
                  <c:v>1</c:v>
                </c:pt>
                <c:pt idx="17">
                  <c:v>2</c:v>
                </c:pt>
                <c:pt idx="18">
                  <c:v>1</c:v>
                </c:pt>
                <c:pt idx="19">
                  <c:v>2</c:v>
                </c:pt>
                <c:pt idx="20">
                  <c:v>3</c:v>
                </c:pt>
                <c:pt idx="21">
                  <c:v>2</c:v>
                </c:pt>
                <c:pt idx="22">
                  <c:v>1</c:v>
                </c:pt>
                <c:pt idx="23">
                  <c:v>3</c:v>
                </c:pt>
                <c:pt idx="24">
                  <c:v>3</c:v>
                </c:pt>
                <c:pt idx="25">
                  <c:v>2</c:v>
                </c:pt>
                <c:pt idx="26">
                  <c:v>1</c:v>
                </c:pt>
                <c:pt idx="27">
                  <c:v>3</c:v>
                </c:pt>
                <c:pt idx="28">
                  <c:v>1</c:v>
                </c:pt>
                <c:pt idx="29">
                  <c:v>2</c:v>
                </c:pt>
                <c:pt idx="30">
                  <c:v>2</c:v>
                </c:pt>
                <c:pt idx="31">
                  <c:v>1</c:v>
                </c:pt>
                <c:pt idx="32">
                  <c:v>3</c:v>
                </c:pt>
                <c:pt idx="33">
                  <c:v>3</c:v>
                </c:pt>
                <c:pt idx="34">
                  <c:v>2</c:v>
                </c:pt>
                <c:pt idx="35">
                  <c:v>1</c:v>
                </c:pt>
                <c:pt idx="36">
                  <c:v>1</c:v>
                </c:pt>
                <c:pt idx="37">
                  <c:v>3</c:v>
                </c:pt>
                <c:pt idx="38">
                  <c:v>2</c:v>
                </c:pt>
                <c:pt idx="39">
                  <c:v>2</c:v>
                </c:pt>
                <c:pt idx="40">
                  <c:v>3</c:v>
                </c:pt>
                <c:pt idx="41">
                  <c:v>1</c:v>
                </c:pt>
                <c:pt idx="42">
                  <c:v>1</c:v>
                </c:pt>
                <c:pt idx="43">
                  <c:v>3</c:v>
                </c:pt>
                <c:pt idx="44">
                  <c:v>2</c:v>
                </c:pt>
                <c:pt idx="45">
                  <c:v>2</c:v>
                </c:pt>
                <c:pt idx="46">
                  <c:v>3</c:v>
                </c:pt>
                <c:pt idx="47">
                  <c:v>1</c:v>
                </c:pt>
                <c:pt idx="48">
                  <c:v>1</c:v>
                </c:pt>
                <c:pt idx="49">
                  <c:v>3</c:v>
                </c:pt>
                <c:pt idx="50">
                  <c:v>2</c:v>
                </c:pt>
                <c:pt idx="51">
                  <c:v>1</c:v>
                </c:pt>
                <c:pt idx="52">
                  <c:v>2</c:v>
                </c:pt>
                <c:pt idx="53">
                  <c:v>2</c:v>
                </c:pt>
                <c:pt idx="54">
                  <c:v>1</c:v>
                </c:pt>
                <c:pt idx="55">
                  <c:v>3</c:v>
                </c:pt>
                <c:pt idx="56">
                  <c:v>3</c:v>
                </c:pt>
                <c:pt idx="57">
                  <c:v>1</c:v>
                </c:pt>
                <c:pt idx="58">
                  <c:v>2</c:v>
                </c:pt>
                <c:pt idx="59">
                  <c:v>3</c:v>
                </c:pt>
                <c:pt idx="60">
                  <c:v>2</c:v>
                </c:pt>
                <c:pt idx="61">
                  <c:v>1</c:v>
                </c:pt>
                <c:pt idx="62">
                  <c:v>1</c:v>
                </c:pt>
                <c:pt idx="63">
                  <c:v>2</c:v>
                </c:pt>
                <c:pt idx="64">
                  <c:v>3</c:v>
                </c:pt>
                <c:pt idx="65">
                  <c:v>1</c:v>
                </c:pt>
                <c:pt idx="66">
                  <c:v>3</c:v>
                </c:pt>
                <c:pt idx="67">
                  <c:v>3</c:v>
                </c:pt>
                <c:pt idx="68">
                  <c:v>2</c:v>
                </c:pt>
              </c:numCache>
            </c:numRef>
          </c:xVal>
          <c:yVal>
            <c:numRef>
              <c:f>Blad1!$M$2:$M$70</c:f>
              <c:numCache>
                <c:formatCode>General</c:formatCode>
                <c:ptCount val="69"/>
                <c:pt idx="0">
                  <c:v>0.33925548999999999</c:v>
                </c:pt>
                <c:pt idx="1">
                  <c:v>0.46717892999999999</c:v>
                </c:pt>
                <c:pt idx="2">
                  <c:v>0.29966021999999998</c:v>
                </c:pt>
                <c:pt idx="3">
                  <c:v>0.38272082000000002</c:v>
                </c:pt>
                <c:pt idx="4">
                  <c:v>0.31563848999999999</c:v>
                </c:pt>
                <c:pt idx="5">
                  <c:v>0.30857830000000003</c:v>
                </c:pt>
                <c:pt idx="6">
                  <c:v>0.79128723999999995</c:v>
                </c:pt>
                <c:pt idx="7">
                  <c:v>0.85325371000000005</c:v>
                </c:pt>
                <c:pt idx="8">
                  <c:v>0.89455741</c:v>
                </c:pt>
                <c:pt idx="9">
                  <c:v>0.80686210999999997</c:v>
                </c:pt>
                <c:pt idx="10">
                  <c:v>0.91589184000000001</c:v>
                </c:pt>
                <c:pt idx="11">
                  <c:v>0.90800135999999998</c:v>
                </c:pt>
                <c:pt idx="12">
                  <c:v>0.83746978000000005</c:v>
                </c:pt>
                <c:pt idx="13">
                  <c:v>0.89030973000000002</c:v>
                </c:pt>
                <c:pt idx="14">
                  <c:v>0.86470656999999995</c:v>
                </c:pt>
                <c:pt idx="15">
                  <c:v>0.79881393000000001</c:v>
                </c:pt>
                <c:pt idx="16">
                  <c:v>0.82693095000000005</c:v>
                </c:pt>
                <c:pt idx="17">
                  <c:v>0.79654142000000006</c:v>
                </c:pt>
                <c:pt idx="18">
                  <c:v>0.86206028000000001</c:v>
                </c:pt>
                <c:pt idx="19">
                  <c:v>0.87275950000000002</c:v>
                </c:pt>
                <c:pt idx="20">
                  <c:v>0.83433751</c:v>
                </c:pt>
                <c:pt idx="21">
                  <c:v>0.24976883</c:v>
                </c:pt>
                <c:pt idx="22">
                  <c:v>0.29682600999999997</c:v>
                </c:pt>
                <c:pt idx="23">
                  <c:v>0.22756547999999999</c:v>
                </c:pt>
                <c:pt idx="24">
                  <c:v>0.86218094000000001</c:v>
                </c:pt>
                <c:pt idx="25">
                  <c:v>0.78975596000000003</c:v>
                </c:pt>
                <c:pt idx="26">
                  <c:v>0.78653271000000002</c:v>
                </c:pt>
                <c:pt idx="27">
                  <c:v>0.77880941999999997</c:v>
                </c:pt>
                <c:pt idx="28">
                  <c:v>0.78998427999999998</c:v>
                </c:pt>
                <c:pt idx="29">
                  <c:v>0.80734739</c:v>
                </c:pt>
                <c:pt idx="30">
                  <c:v>0.53956881000000001</c:v>
                </c:pt>
                <c:pt idx="31">
                  <c:v>0.3125272</c:v>
                </c:pt>
                <c:pt idx="32">
                  <c:v>0.37303413000000002</c:v>
                </c:pt>
                <c:pt idx="33">
                  <c:v>0.70148860000000002</c:v>
                </c:pt>
                <c:pt idx="34">
                  <c:v>0.71941851000000001</c:v>
                </c:pt>
                <c:pt idx="35">
                  <c:v>0.65516125000000003</c:v>
                </c:pt>
                <c:pt idx="36">
                  <c:v>0.19293029</c:v>
                </c:pt>
                <c:pt idx="37">
                  <c:v>0.17327954000000001</c:v>
                </c:pt>
                <c:pt idx="38">
                  <c:v>0.19113841000000001</c:v>
                </c:pt>
                <c:pt idx="39">
                  <c:v>0.14468929</c:v>
                </c:pt>
                <c:pt idx="40">
                  <c:v>0.16491117</c:v>
                </c:pt>
                <c:pt idx="41">
                  <c:v>0.13056613</c:v>
                </c:pt>
                <c:pt idx="42">
                  <c:v>0.76700436999999999</c:v>
                </c:pt>
                <c:pt idx="43">
                  <c:v>0.77552995999999996</c:v>
                </c:pt>
                <c:pt idx="44">
                  <c:v>0.77272510999999999</c:v>
                </c:pt>
                <c:pt idx="45">
                  <c:v>0.69950646000000005</c:v>
                </c:pt>
                <c:pt idx="46">
                  <c:v>0.86619153999999998</c:v>
                </c:pt>
                <c:pt idx="47">
                  <c:v>0.81494509000000004</c:v>
                </c:pt>
                <c:pt idx="48">
                  <c:v>0.79558642000000002</c:v>
                </c:pt>
                <c:pt idx="49">
                  <c:v>0.60265574</c:v>
                </c:pt>
                <c:pt idx="50">
                  <c:v>0.75768785999999999</c:v>
                </c:pt>
                <c:pt idx="51">
                  <c:v>0.81686406</c:v>
                </c:pt>
                <c:pt idx="52">
                  <c:v>0.84160294000000002</c:v>
                </c:pt>
                <c:pt idx="53">
                  <c:v>0.10627773</c:v>
                </c:pt>
                <c:pt idx="54">
                  <c:v>0.10543476</c:v>
                </c:pt>
                <c:pt idx="55">
                  <c:v>0.11086306999999999</c:v>
                </c:pt>
                <c:pt idx="56">
                  <c:v>0.25554243999999998</c:v>
                </c:pt>
                <c:pt idx="57">
                  <c:v>0.55026154999999999</c:v>
                </c:pt>
                <c:pt idx="58">
                  <c:v>0.67890642000000001</c:v>
                </c:pt>
                <c:pt idx="59">
                  <c:v>0.68271720000000002</c:v>
                </c:pt>
                <c:pt idx="60">
                  <c:v>0.67123895</c:v>
                </c:pt>
                <c:pt idx="61">
                  <c:v>0.70010066000000004</c:v>
                </c:pt>
                <c:pt idx="62">
                  <c:v>0.84478898000000002</c:v>
                </c:pt>
                <c:pt idx="63">
                  <c:v>0.84542423</c:v>
                </c:pt>
                <c:pt idx="64">
                  <c:v>0.77357306999999997</c:v>
                </c:pt>
                <c:pt idx="65">
                  <c:v>0.85426179000000002</c:v>
                </c:pt>
                <c:pt idx="66">
                  <c:v>0.77327053999999995</c:v>
                </c:pt>
                <c:pt idx="67">
                  <c:v>0.17367256</c:v>
                </c:pt>
                <c:pt idx="68">
                  <c:v>0.12460698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461-4BA1-85A7-8C9479B933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6321104"/>
        <c:axId val="1086318480"/>
      </c:scatterChart>
      <c:valAx>
        <c:axId val="1086321104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SCS setting (1=tonic, 2=burst,</a:t>
                </a:r>
                <a:r>
                  <a:rPr lang="nl-NL" baseline="0"/>
                  <a:t> 3=sham)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86318480"/>
        <c:crosses val="autoZero"/>
        <c:crossBetween val="midCat"/>
        <c:majorUnit val="1"/>
      </c:valAx>
      <c:valAx>
        <c:axId val="1086318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0" i="0" u="none" strike="noStrike" baseline="0">
                    <a:effectLst/>
                  </a:rPr>
                  <a:t>Classification</a:t>
                </a:r>
                <a:r>
                  <a:rPr lang="nl-NL"/>
                  <a:t>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863211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200"/>
              <a:t>HADS</a:t>
            </a:r>
            <a:r>
              <a:rPr lang="nl-NL" sz="1200" baseline="0"/>
              <a:t> Anxiety vs </a:t>
            </a:r>
            <a:r>
              <a:rPr lang="nl-NL" sz="1200" b="0" i="0" u="none" strike="noStrike" baseline="0">
                <a:effectLst/>
              </a:rPr>
              <a:t>Classification</a:t>
            </a:r>
            <a:r>
              <a:rPr lang="nl-NL" sz="1200"/>
              <a:t> sco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lad1!$M$1</c:f>
              <c:strCache>
                <c:ptCount val="1"/>
                <c:pt idx="0">
                  <c:v>Prediction scor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lad1!$G$2:$G$70</c:f>
              <c:numCache>
                <c:formatCode>General</c:formatCode>
                <c:ptCount val="69"/>
                <c:pt idx="0">
                  <c:v>8</c:v>
                </c:pt>
                <c:pt idx="1">
                  <c:v>8</c:v>
                </c:pt>
                <c:pt idx="2">
                  <c:v>7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5</c:v>
                </c:pt>
                <c:pt idx="10">
                  <c:v>4</c:v>
                </c:pt>
                <c:pt idx="11">
                  <c:v>4</c:v>
                </c:pt>
                <c:pt idx="12">
                  <c:v>6</c:v>
                </c:pt>
                <c:pt idx="13">
                  <c:v>8</c:v>
                </c:pt>
                <c:pt idx="14">
                  <c:v>10</c:v>
                </c:pt>
                <c:pt idx="15">
                  <c:v>12</c:v>
                </c:pt>
                <c:pt idx="16">
                  <c:v>2</c:v>
                </c:pt>
                <c:pt idx="17">
                  <c:v>3</c:v>
                </c:pt>
                <c:pt idx="18">
                  <c:v>3</c:v>
                </c:pt>
                <c:pt idx="19">
                  <c:v>5</c:v>
                </c:pt>
                <c:pt idx="20">
                  <c:v>5</c:v>
                </c:pt>
                <c:pt idx="21">
                  <c:v>6</c:v>
                </c:pt>
                <c:pt idx="22">
                  <c:v>8</c:v>
                </c:pt>
                <c:pt idx="23">
                  <c:v>6</c:v>
                </c:pt>
                <c:pt idx="24">
                  <c:v>1</c:v>
                </c:pt>
                <c:pt idx="25">
                  <c:v>0</c:v>
                </c:pt>
                <c:pt idx="26">
                  <c:v>0</c:v>
                </c:pt>
                <c:pt idx="27">
                  <c:v>11</c:v>
                </c:pt>
                <c:pt idx="28">
                  <c:v>8</c:v>
                </c:pt>
                <c:pt idx="29">
                  <c:v>7</c:v>
                </c:pt>
                <c:pt idx="30">
                  <c:v>10</c:v>
                </c:pt>
                <c:pt idx="31">
                  <c:v>8</c:v>
                </c:pt>
                <c:pt idx="32">
                  <c:v>9</c:v>
                </c:pt>
                <c:pt idx="33">
                  <c:v>1</c:v>
                </c:pt>
                <c:pt idx="34">
                  <c:v>0</c:v>
                </c:pt>
                <c:pt idx="35">
                  <c:v>1</c:v>
                </c:pt>
                <c:pt idx="36">
                  <c:v>4</c:v>
                </c:pt>
                <c:pt idx="37">
                  <c:v>2</c:v>
                </c:pt>
                <c:pt idx="38">
                  <c:v>2</c:v>
                </c:pt>
                <c:pt idx="40">
                  <c:v>0</c:v>
                </c:pt>
                <c:pt idx="41">
                  <c:v>0</c:v>
                </c:pt>
                <c:pt idx="42">
                  <c:v>3</c:v>
                </c:pt>
                <c:pt idx="43">
                  <c:v>1</c:v>
                </c:pt>
                <c:pt idx="44">
                  <c:v>3</c:v>
                </c:pt>
                <c:pt idx="45">
                  <c:v>5</c:v>
                </c:pt>
                <c:pt idx="46">
                  <c:v>10</c:v>
                </c:pt>
                <c:pt idx="47">
                  <c:v>8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3</c:v>
                </c:pt>
                <c:pt idx="52">
                  <c:v>4</c:v>
                </c:pt>
                <c:pt idx="53">
                  <c:v>3</c:v>
                </c:pt>
                <c:pt idx="54">
                  <c:v>0</c:v>
                </c:pt>
                <c:pt idx="55">
                  <c:v>0</c:v>
                </c:pt>
                <c:pt idx="56">
                  <c:v>2</c:v>
                </c:pt>
                <c:pt idx="57">
                  <c:v>1</c:v>
                </c:pt>
                <c:pt idx="58">
                  <c:v>0</c:v>
                </c:pt>
                <c:pt idx="59">
                  <c:v>2</c:v>
                </c:pt>
                <c:pt idx="60">
                  <c:v>0</c:v>
                </c:pt>
                <c:pt idx="61">
                  <c:v>0</c:v>
                </c:pt>
                <c:pt idx="62">
                  <c:v>9</c:v>
                </c:pt>
                <c:pt idx="63">
                  <c:v>9</c:v>
                </c:pt>
                <c:pt idx="64">
                  <c:v>9</c:v>
                </c:pt>
                <c:pt idx="65">
                  <c:v>1</c:v>
                </c:pt>
                <c:pt idx="66">
                  <c:v>0</c:v>
                </c:pt>
                <c:pt idx="67">
                  <c:v>6</c:v>
                </c:pt>
                <c:pt idx="68">
                  <c:v>7</c:v>
                </c:pt>
              </c:numCache>
            </c:numRef>
          </c:xVal>
          <c:yVal>
            <c:numRef>
              <c:f>Blad1!$M$2:$M$70</c:f>
              <c:numCache>
                <c:formatCode>General</c:formatCode>
                <c:ptCount val="69"/>
                <c:pt idx="0">
                  <c:v>0.33925548999999999</c:v>
                </c:pt>
                <c:pt idx="1">
                  <c:v>0.46717892999999999</c:v>
                </c:pt>
                <c:pt idx="2">
                  <c:v>0.29966021999999998</c:v>
                </c:pt>
                <c:pt idx="3">
                  <c:v>0.38272082000000002</c:v>
                </c:pt>
                <c:pt idx="4">
                  <c:v>0.31563848999999999</c:v>
                </c:pt>
                <c:pt idx="5">
                  <c:v>0.30857830000000003</c:v>
                </c:pt>
                <c:pt idx="6">
                  <c:v>0.79128723999999995</c:v>
                </c:pt>
                <c:pt idx="7">
                  <c:v>0.85325371000000005</c:v>
                </c:pt>
                <c:pt idx="8">
                  <c:v>0.89455741</c:v>
                </c:pt>
                <c:pt idx="9">
                  <c:v>0.80686210999999997</c:v>
                </c:pt>
                <c:pt idx="10">
                  <c:v>0.91589184000000001</c:v>
                </c:pt>
                <c:pt idx="11">
                  <c:v>0.90800135999999998</c:v>
                </c:pt>
                <c:pt idx="12">
                  <c:v>0.83746978000000005</c:v>
                </c:pt>
                <c:pt idx="13">
                  <c:v>0.89030973000000002</c:v>
                </c:pt>
                <c:pt idx="14">
                  <c:v>0.86470656999999995</c:v>
                </c:pt>
                <c:pt idx="15">
                  <c:v>0.79881393000000001</c:v>
                </c:pt>
                <c:pt idx="16">
                  <c:v>0.82693095000000005</c:v>
                </c:pt>
                <c:pt idx="17">
                  <c:v>0.79654142000000006</c:v>
                </c:pt>
                <c:pt idx="18">
                  <c:v>0.86206028000000001</c:v>
                </c:pt>
                <c:pt idx="19">
                  <c:v>0.87275950000000002</c:v>
                </c:pt>
                <c:pt idx="20">
                  <c:v>0.83433751</c:v>
                </c:pt>
                <c:pt idx="21">
                  <c:v>0.24976883</c:v>
                </c:pt>
                <c:pt idx="22">
                  <c:v>0.29682600999999997</c:v>
                </c:pt>
                <c:pt idx="23">
                  <c:v>0.22756547999999999</c:v>
                </c:pt>
                <c:pt idx="24">
                  <c:v>0.86218094000000001</c:v>
                </c:pt>
                <c:pt idx="25">
                  <c:v>0.78975596000000003</c:v>
                </c:pt>
                <c:pt idx="26">
                  <c:v>0.78653271000000002</c:v>
                </c:pt>
                <c:pt idx="27">
                  <c:v>0.77880941999999997</c:v>
                </c:pt>
                <c:pt idx="28">
                  <c:v>0.78998427999999998</c:v>
                </c:pt>
                <c:pt idx="29">
                  <c:v>0.80734739</c:v>
                </c:pt>
                <c:pt idx="30">
                  <c:v>0.53956881000000001</c:v>
                </c:pt>
                <c:pt idx="31">
                  <c:v>0.3125272</c:v>
                </c:pt>
                <c:pt idx="32">
                  <c:v>0.37303413000000002</c:v>
                </c:pt>
                <c:pt idx="33">
                  <c:v>0.70148860000000002</c:v>
                </c:pt>
                <c:pt idx="34">
                  <c:v>0.71941851000000001</c:v>
                </c:pt>
                <c:pt idx="35">
                  <c:v>0.65516125000000003</c:v>
                </c:pt>
                <c:pt idx="36">
                  <c:v>0.19293029</c:v>
                </c:pt>
                <c:pt idx="37">
                  <c:v>0.17327954000000001</c:v>
                </c:pt>
                <c:pt idx="38">
                  <c:v>0.19113841000000001</c:v>
                </c:pt>
                <c:pt idx="39">
                  <c:v>0.14468929</c:v>
                </c:pt>
                <c:pt idx="40">
                  <c:v>0.16491117</c:v>
                </c:pt>
                <c:pt idx="41">
                  <c:v>0.13056613</c:v>
                </c:pt>
                <c:pt idx="42">
                  <c:v>0.76700436999999999</c:v>
                </c:pt>
                <c:pt idx="43">
                  <c:v>0.77552995999999996</c:v>
                </c:pt>
                <c:pt idx="44">
                  <c:v>0.77272510999999999</c:v>
                </c:pt>
                <c:pt idx="45">
                  <c:v>0.69950646000000005</c:v>
                </c:pt>
                <c:pt idx="46">
                  <c:v>0.86619153999999998</c:v>
                </c:pt>
                <c:pt idx="47">
                  <c:v>0.81494509000000004</c:v>
                </c:pt>
                <c:pt idx="48">
                  <c:v>0.79558642000000002</c:v>
                </c:pt>
                <c:pt idx="49">
                  <c:v>0.60265574</c:v>
                </c:pt>
                <c:pt idx="50">
                  <c:v>0.75768785999999999</c:v>
                </c:pt>
                <c:pt idx="51">
                  <c:v>0.81686406</c:v>
                </c:pt>
                <c:pt idx="52">
                  <c:v>0.84160294000000002</c:v>
                </c:pt>
                <c:pt idx="53">
                  <c:v>0.10627773</c:v>
                </c:pt>
                <c:pt idx="54">
                  <c:v>0.10543476</c:v>
                </c:pt>
                <c:pt idx="55">
                  <c:v>0.11086306999999999</c:v>
                </c:pt>
                <c:pt idx="56">
                  <c:v>0.25554243999999998</c:v>
                </c:pt>
                <c:pt idx="57">
                  <c:v>0.55026154999999999</c:v>
                </c:pt>
                <c:pt idx="58">
                  <c:v>0.67890642000000001</c:v>
                </c:pt>
                <c:pt idx="59">
                  <c:v>0.68271720000000002</c:v>
                </c:pt>
                <c:pt idx="60">
                  <c:v>0.67123895</c:v>
                </c:pt>
                <c:pt idx="61">
                  <c:v>0.70010066000000004</c:v>
                </c:pt>
                <c:pt idx="62">
                  <c:v>0.84478898000000002</c:v>
                </c:pt>
                <c:pt idx="63">
                  <c:v>0.84542423</c:v>
                </c:pt>
                <c:pt idx="64">
                  <c:v>0.77357306999999997</c:v>
                </c:pt>
                <c:pt idx="65">
                  <c:v>0.85426179000000002</c:v>
                </c:pt>
                <c:pt idx="66">
                  <c:v>0.77327053999999995</c:v>
                </c:pt>
                <c:pt idx="67">
                  <c:v>0.17367256</c:v>
                </c:pt>
                <c:pt idx="68">
                  <c:v>0.12460698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065-46B3-8ED9-DA2C5C64ED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4833128"/>
        <c:axId val="74832800"/>
      </c:scatterChart>
      <c:valAx>
        <c:axId val="748331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HADS Anxiety</a:t>
                </a:r>
                <a:r>
                  <a:rPr lang="nl-NL" baseline="0"/>
                  <a:t> score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4832800"/>
        <c:crosses val="autoZero"/>
        <c:crossBetween val="midCat"/>
      </c:valAx>
      <c:valAx>
        <c:axId val="74832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0" i="0" u="none" strike="noStrike" baseline="0">
                    <a:effectLst/>
                  </a:rPr>
                  <a:t>Classification</a:t>
                </a:r>
                <a:r>
                  <a:rPr lang="nl-NL"/>
                  <a:t>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48331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200"/>
              <a:t>HADS Depression vs </a:t>
            </a:r>
            <a:r>
              <a:rPr lang="nl-NL" sz="1200" b="0" i="0" u="none" strike="noStrike" baseline="0">
                <a:effectLst/>
              </a:rPr>
              <a:t>Classification</a:t>
            </a:r>
            <a:r>
              <a:rPr lang="nl-NL" sz="1200"/>
              <a:t> sco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lad1!$M$1</c:f>
              <c:strCache>
                <c:ptCount val="1"/>
                <c:pt idx="0">
                  <c:v>Prediction scor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lad1!$H$2:$H$70</c:f>
              <c:numCache>
                <c:formatCode>General</c:formatCode>
                <c:ptCount val="69"/>
                <c:pt idx="0">
                  <c:v>7</c:v>
                </c:pt>
                <c:pt idx="1">
                  <c:v>8</c:v>
                </c:pt>
                <c:pt idx="2">
                  <c:v>7</c:v>
                </c:pt>
                <c:pt idx="3">
                  <c:v>6</c:v>
                </c:pt>
                <c:pt idx="4">
                  <c:v>9</c:v>
                </c:pt>
                <c:pt idx="5">
                  <c:v>7</c:v>
                </c:pt>
                <c:pt idx="6">
                  <c:v>6</c:v>
                </c:pt>
                <c:pt idx="7">
                  <c:v>5</c:v>
                </c:pt>
                <c:pt idx="8">
                  <c:v>7</c:v>
                </c:pt>
                <c:pt idx="9">
                  <c:v>6</c:v>
                </c:pt>
                <c:pt idx="10">
                  <c:v>6</c:v>
                </c:pt>
                <c:pt idx="11">
                  <c:v>4</c:v>
                </c:pt>
                <c:pt idx="12">
                  <c:v>9</c:v>
                </c:pt>
                <c:pt idx="13">
                  <c:v>8</c:v>
                </c:pt>
                <c:pt idx="14">
                  <c:v>7</c:v>
                </c:pt>
                <c:pt idx="15">
                  <c:v>10</c:v>
                </c:pt>
                <c:pt idx="16">
                  <c:v>7</c:v>
                </c:pt>
                <c:pt idx="17">
                  <c:v>7</c:v>
                </c:pt>
                <c:pt idx="18">
                  <c:v>9</c:v>
                </c:pt>
                <c:pt idx="19">
                  <c:v>10</c:v>
                </c:pt>
                <c:pt idx="20">
                  <c:v>9</c:v>
                </c:pt>
                <c:pt idx="21">
                  <c:v>4</c:v>
                </c:pt>
                <c:pt idx="22">
                  <c:v>9</c:v>
                </c:pt>
                <c:pt idx="23">
                  <c:v>7</c:v>
                </c:pt>
                <c:pt idx="24">
                  <c:v>4</c:v>
                </c:pt>
                <c:pt idx="25">
                  <c:v>4</c:v>
                </c:pt>
                <c:pt idx="26">
                  <c:v>5</c:v>
                </c:pt>
                <c:pt idx="27">
                  <c:v>13</c:v>
                </c:pt>
                <c:pt idx="28">
                  <c:v>11</c:v>
                </c:pt>
                <c:pt idx="29">
                  <c:v>11</c:v>
                </c:pt>
                <c:pt idx="30">
                  <c:v>8</c:v>
                </c:pt>
                <c:pt idx="31">
                  <c:v>10</c:v>
                </c:pt>
                <c:pt idx="32">
                  <c:v>10</c:v>
                </c:pt>
                <c:pt idx="33">
                  <c:v>8</c:v>
                </c:pt>
                <c:pt idx="34">
                  <c:v>7</c:v>
                </c:pt>
                <c:pt idx="35">
                  <c:v>10</c:v>
                </c:pt>
                <c:pt idx="36">
                  <c:v>6</c:v>
                </c:pt>
                <c:pt idx="37">
                  <c:v>4</c:v>
                </c:pt>
                <c:pt idx="38">
                  <c:v>5</c:v>
                </c:pt>
                <c:pt idx="40">
                  <c:v>5</c:v>
                </c:pt>
                <c:pt idx="41">
                  <c:v>5</c:v>
                </c:pt>
                <c:pt idx="42">
                  <c:v>4</c:v>
                </c:pt>
                <c:pt idx="43">
                  <c:v>4</c:v>
                </c:pt>
                <c:pt idx="44">
                  <c:v>5</c:v>
                </c:pt>
                <c:pt idx="45">
                  <c:v>9</c:v>
                </c:pt>
                <c:pt idx="46">
                  <c:v>9</c:v>
                </c:pt>
                <c:pt idx="47">
                  <c:v>10</c:v>
                </c:pt>
                <c:pt idx="48">
                  <c:v>4</c:v>
                </c:pt>
                <c:pt idx="49">
                  <c:v>4</c:v>
                </c:pt>
                <c:pt idx="50">
                  <c:v>4</c:v>
                </c:pt>
                <c:pt idx="51">
                  <c:v>11</c:v>
                </c:pt>
                <c:pt idx="52">
                  <c:v>10</c:v>
                </c:pt>
                <c:pt idx="53">
                  <c:v>5</c:v>
                </c:pt>
                <c:pt idx="54">
                  <c:v>4</c:v>
                </c:pt>
                <c:pt idx="55">
                  <c:v>4</c:v>
                </c:pt>
                <c:pt idx="56">
                  <c:v>6</c:v>
                </c:pt>
                <c:pt idx="57">
                  <c:v>4</c:v>
                </c:pt>
                <c:pt idx="58">
                  <c:v>4</c:v>
                </c:pt>
                <c:pt idx="59">
                  <c:v>7</c:v>
                </c:pt>
                <c:pt idx="60">
                  <c:v>6</c:v>
                </c:pt>
                <c:pt idx="61">
                  <c:v>5</c:v>
                </c:pt>
                <c:pt idx="62">
                  <c:v>11</c:v>
                </c:pt>
                <c:pt idx="63">
                  <c:v>11</c:v>
                </c:pt>
                <c:pt idx="64">
                  <c:v>11</c:v>
                </c:pt>
                <c:pt idx="65">
                  <c:v>7</c:v>
                </c:pt>
                <c:pt idx="66">
                  <c:v>6</c:v>
                </c:pt>
                <c:pt idx="67">
                  <c:v>9</c:v>
                </c:pt>
                <c:pt idx="68">
                  <c:v>8</c:v>
                </c:pt>
              </c:numCache>
            </c:numRef>
          </c:xVal>
          <c:yVal>
            <c:numRef>
              <c:f>Blad1!$M$2:$M$70</c:f>
              <c:numCache>
                <c:formatCode>General</c:formatCode>
                <c:ptCount val="69"/>
                <c:pt idx="0">
                  <c:v>0.33925548999999999</c:v>
                </c:pt>
                <c:pt idx="1">
                  <c:v>0.46717892999999999</c:v>
                </c:pt>
                <c:pt idx="2">
                  <c:v>0.29966021999999998</c:v>
                </c:pt>
                <c:pt idx="3">
                  <c:v>0.38272082000000002</c:v>
                </c:pt>
                <c:pt idx="4">
                  <c:v>0.31563848999999999</c:v>
                </c:pt>
                <c:pt idx="5">
                  <c:v>0.30857830000000003</c:v>
                </c:pt>
                <c:pt idx="6">
                  <c:v>0.79128723999999995</c:v>
                </c:pt>
                <c:pt idx="7">
                  <c:v>0.85325371000000005</c:v>
                </c:pt>
                <c:pt idx="8">
                  <c:v>0.89455741</c:v>
                </c:pt>
                <c:pt idx="9">
                  <c:v>0.80686210999999997</c:v>
                </c:pt>
                <c:pt idx="10">
                  <c:v>0.91589184000000001</c:v>
                </c:pt>
                <c:pt idx="11">
                  <c:v>0.90800135999999998</c:v>
                </c:pt>
                <c:pt idx="12">
                  <c:v>0.83746978000000005</c:v>
                </c:pt>
                <c:pt idx="13">
                  <c:v>0.89030973000000002</c:v>
                </c:pt>
                <c:pt idx="14">
                  <c:v>0.86470656999999995</c:v>
                </c:pt>
                <c:pt idx="15">
                  <c:v>0.79881393000000001</c:v>
                </c:pt>
                <c:pt idx="16">
                  <c:v>0.82693095000000005</c:v>
                </c:pt>
                <c:pt idx="17">
                  <c:v>0.79654142000000006</c:v>
                </c:pt>
                <c:pt idx="18">
                  <c:v>0.86206028000000001</c:v>
                </c:pt>
                <c:pt idx="19">
                  <c:v>0.87275950000000002</c:v>
                </c:pt>
                <c:pt idx="20">
                  <c:v>0.83433751</c:v>
                </c:pt>
                <c:pt idx="21">
                  <c:v>0.24976883</c:v>
                </c:pt>
                <c:pt idx="22">
                  <c:v>0.29682600999999997</c:v>
                </c:pt>
                <c:pt idx="23">
                  <c:v>0.22756547999999999</c:v>
                </c:pt>
                <c:pt idx="24">
                  <c:v>0.86218094000000001</c:v>
                </c:pt>
                <c:pt idx="25">
                  <c:v>0.78975596000000003</c:v>
                </c:pt>
                <c:pt idx="26">
                  <c:v>0.78653271000000002</c:v>
                </c:pt>
                <c:pt idx="27">
                  <c:v>0.77880941999999997</c:v>
                </c:pt>
                <c:pt idx="28">
                  <c:v>0.78998427999999998</c:v>
                </c:pt>
                <c:pt idx="29">
                  <c:v>0.80734739</c:v>
                </c:pt>
                <c:pt idx="30">
                  <c:v>0.53956881000000001</c:v>
                </c:pt>
                <c:pt idx="31">
                  <c:v>0.3125272</c:v>
                </c:pt>
                <c:pt idx="32">
                  <c:v>0.37303413000000002</c:v>
                </c:pt>
                <c:pt idx="33">
                  <c:v>0.70148860000000002</c:v>
                </c:pt>
                <c:pt idx="34">
                  <c:v>0.71941851000000001</c:v>
                </c:pt>
                <c:pt idx="35">
                  <c:v>0.65516125000000003</c:v>
                </c:pt>
                <c:pt idx="36">
                  <c:v>0.19293029</c:v>
                </c:pt>
                <c:pt idx="37">
                  <c:v>0.17327954000000001</c:v>
                </c:pt>
                <c:pt idx="38">
                  <c:v>0.19113841000000001</c:v>
                </c:pt>
                <c:pt idx="39">
                  <c:v>0.14468929</c:v>
                </c:pt>
                <c:pt idx="40">
                  <c:v>0.16491117</c:v>
                </c:pt>
                <c:pt idx="41">
                  <c:v>0.13056613</c:v>
                </c:pt>
                <c:pt idx="42">
                  <c:v>0.76700436999999999</c:v>
                </c:pt>
                <c:pt idx="43">
                  <c:v>0.77552995999999996</c:v>
                </c:pt>
                <c:pt idx="44">
                  <c:v>0.77272510999999999</c:v>
                </c:pt>
                <c:pt idx="45">
                  <c:v>0.69950646000000005</c:v>
                </c:pt>
                <c:pt idx="46">
                  <c:v>0.86619153999999998</c:v>
                </c:pt>
                <c:pt idx="47">
                  <c:v>0.81494509000000004</c:v>
                </c:pt>
                <c:pt idx="48">
                  <c:v>0.79558642000000002</c:v>
                </c:pt>
                <c:pt idx="49">
                  <c:v>0.60265574</c:v>
                </c:pt>
                <c:pt idx="50">
                  <c:v>0.75768785999999999</c:v>
                </c:pt>
                <c:pt idx="51">
                  <c:v>0.81686406</c:v>
                </c:pt>
                <c:pt idx="52">
                  <c:v>0.84160294000000002</c:v>
                </c:pt>
                <c:pt idx="53">
                  <c:v>0.10627773</c:v>
                </c:pt>
                <c:pt idx="54">
                  <c:v>0.10543476</c:v>
                </c:pt>
                <c:pt idx="55">
                  <c:v>0.11086306999999999</c:v>
                </c:pt>
                <c:pt idx="56">
                  <c:v>0.25554243999999998</c:v>
                </c:pt>
                <c:pt idx="57">
                  <c:v>0.55026154999999999</c:v>
                </c:pt>
                <c:pt idx="58">
                  <c:v>0.67890642000000001</c:v>
                </c:pt>
                <c:pt idx="59">
                  <c:v>0.68271720000000002</c:v>
                </c:pt>
                <c:pt idx="60">
                  <c:v>0.67123895</c:v>
                </c:pt>
                <c:pt idx="61">
                  <c:v>0.70010066000000004</c:v>
                </c:pt>
                <c:pt idx="62">
                  <c:v>0.84478898000000002</c:v>
                </c:pt>
                <c:pt idx="63">
                  <c:v>0.84542423</c:v>
                </c:pt>
                <c:pt idx="64">
                  <c:v>0.77357306999999997</c:v>
                </c:pt>
                <c:pt idx="65">
                  <c:v>0.85426179000000002</c:v>
                </c:pt>
                <c:pt idx="66">
                  <c:v>0.77327053999999995</c:v>
                </c:pt>
                <c:pt idx="67">
                  <c:v>0.17367256</c:v>
                </c:pt>
                <c:pt idx="68">
                  <c:v>0.12460698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26F-447E-A3BB-86C08E3200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4883480"/>
        <c:axId val="1084885120"/>
      </c:scatterChart>
      <c:valAx>
        <c:axId val="10848834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HADS Depression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84885120"/>
        <c:crosses val="autoZero"/>
        <c:crossBetween val="midCat"/>
      </c:valAx>
      <c:valAx>
        <c:axId val="1084885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0" i="0" u="none" strike="noStrike" baseline="0">
                    <a:effectLst/>
                  </a:rPr>
                  <a:t>Classification</a:t>
                </a:r>
                <a:r>
                  <a:rPr lang="nl-NL"/>
                  <a:t>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848834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200"/>
              <a:t>EQ5D vs </a:t>
            </a:r>
            <a:r>
              <a:rPr lang="nl-NL" sz="1200" b="0" i="0" u="none" strike="noStrike" baseline="0">
                <a:effectLst/>
              </a:rPr>
              <a:t>Classification</a:t>
            </a:r>
            <a:r>
              <a:rPr lang="nl-NL" sz="1200"/>
              <a:t> sco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lad1!$M$1</c:f>
              <c:strCache>
                <c:ptCount val="1"/>
                <c:pt idx="0">
                  <c:v>Prediction scor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lad1!$I$2:$I$70</c:f>
              <c:numCache>
                <c:formatCode>General</c:formatCode>
                <c:ptCount val="69"/>
                <c:pt idx="0">
                  <c:v>0.63800000000000001</c:v>
                </c:pt>
                <c:pt idx="1">
                  <c:v>0.73699999999999999</c:v>
                </c:pt>
                <c:pt idx="2" formatCode="0.000">
                  <c:v>0.73699999999999999</c:v>
                </c:pt>
                <c:pt idx="3" formatCode="0.000">
                  <c:v>0.52300000000000002</c:v>
                </c:pt>
                <c:pt idx="4">
                  <c:v>0.74299999999999999</c:v>
                </c:pt>
                <c:pt idx="5">
                  <c:v>0.51600000000000001</c:v>
                </c:pt>
                <c:pt idx="6">
                  <c:v>0.83699999999999997</c:v>
                </c:pt>
                <c:pt idx="7" formatCode="0.000">
                  <c:v>0.81699999999999995</c:v>
                </c:pt>
                <c:pt idx="8">
                  <c:v>0.70699999999999996</c:v>
                </c:pt>
                <c:pt idx="9">
                  <c:v>0.57199999999999995</c:v>
                </c:pt>
                <c:pt idx="10">
                  <c:v>0.57199999999999995</c:v>
                </c:pt>
                <c:pt idx="11" formatCode="0.000">
                  <c:v>0.57199999999999995</c:v>
                </c:pt>
                <c:pt idx="12" formatCode="0.000">
                  <c:v>0.56499999999999995</c:v>
                </c:pt>
                <c:pt idx="13">
                  <c:v>0.65100000000000002</c:v>
                </c:pt>
                <c:pt idx="14">
                  <c:v>0.41599999999999998</c:v>
                </c:pt>
                <c:pt idx="15">
                  <c:v>0.58299999999999996</c:v>
                </c:pt>
                <c:pt idx="16" formatCode="0.000">
                  <c:v>0.83699999999999997</c:v>
                </c:pt>
                <c:pt idx="17">
                  <c:v>0.73699999999999999</c:v>
                </c:pt>
                <c:pt idx="18" formatCode="0.000">
                  <c:v>0.71299999999999997</c:v>
                </c:pt>
                <c:pt idx="19">
                  <c:v>0.77500000000000002</c:v>
                </c:pt>
                <c:pt idx="20">
                  <c:v>0.77500000000000002</c:v>
                </c:pt>
                <c:pt idx="21">
                  <c:v>0.83699999999999997</c:v>
                </c:pt>
                <c:pt idx="22" formatCode="0.000">
                  <c:v>0.78800000000000003</c:v>
                </c:pt>
                <c:pt idx="23">
                  <c:v>0.83699999999999997</c:v>
                </c:pt>
                <c:pt idx="24">
                  <c:v>0.77500000000000002</c:v>
                </c:pt>
                <c:pt idx="25">
                  <c:v>0.77500000000000002</c:v>
                </c:pt>
                <c:pt idx="26" formatCode="0.000">
                  <c:v>0.59099999999999997</c:v>
                </c:pt>
                <c:pt idx="27">
                  <c:v>0</c:v>
                </c:pt>
                <c:pt idx="28" formatCode="0.000">
                  <c:v>0.32200000000000001</c:v>
                </c:pt>
                <c:pt idx="29">
                  <c:v>0.47699999999999998</c:v>
                </c:pt>
                <c:pt idx="30">
                  <c:v>0.35899999999999999</c:v>
                </c:pt>
                <c:pt idx="31" formatCode="0.000">
                  <c:v>0.378</c:v>
                </c:pt>
                <c:pt idx="32">
                  <c:v>0.378</c:v>
                </c:pt>
                <c:pt idx="33">
                  <c:v>0.59721966914443003</c:v>
                </c:pt>
                <c:pt idx="34">
                  <c:v>0.69259072227167995</c:v>
                </c:pt>
                <c:pt idx="35" formatCode="0.000">
                  <c:v>0.76304752880842297</c:v>
                </c:pt>
                <c:pt idx="36" formatCode="0.000">
                  <c:v>0.80045806808186304</c:v>
                </c:pt>
                <c:pt idx="37">
                  <c:v>0.84627903347239297</c:v>
                </c:pt>
                <c:pt idx="38">
                  <c:v>0.75609449932055595</c:v>
                </c:pt>
                <c:pt idx="40">
                  <c:v>0.74359026584297905</c:v>
                </c:pt>
                <c:pt idx="41" formatCode="0.000">
                  <c:v>0.76304752880842297</c:v>
                </c:pt>
                <c:pt idx="42" formatCode="0.000">
                  <c:v>0.80191546471108599</c:v>
                </c:pt>
                <c:pt idx="43">
                  <c:v>0.80741109756972895</c:v>
                </c:pt>
                <c:pt idx="44">
                  <c:v>0.84627903347239297</c:v>
                </c:pt>
                <c:pt idx="45">
                  <c:v>0.66831360256714001</c:v>
                </c:pt>
                <c:pt idx="46">
                  <c:v>0.66831360256714001</c:v>
                </c:pt>
                <c:pt idx="47" formatCode="0.000">
                  <c:v>0.205684816381527</c:v>
                </c:pt>
                <c:pt idx="48" formatCode="0.000">
                  <c:v>0.94896780110180701</c:v>
                </c:pt>
                <c:pt idx="49">
                  <c:v>0.86573629643783701</c:v>
                </c:pt>
                <c:pt idx="50">
                  <c:v>0.91009986519914299</c:v>
                </c:pt>
                <c:pt idx="51" formatCode="0.000">
                  <c:v>0.35455967981477798</c:v>
                </c:pt>
                <c:pt idx="52">
                  <c:v>0.36115244271756403</c:v>
                </c:pt>
                <c:pt idx="53">
                  <c:v>0.86024066357919404</c:v>
                </c:pt>
                <c:pt idx="54" formatCode="0.000">
                  <c:v>0.86024066357919404</c:v>
                </c:pt>
                <c:pt idx="55">
                  <c:v>0.80191546471108599</c:v>
                </c:pt>
                <c:pt idx="56">
                  <c:v>0.74359026584297905</c:v>
                </c:pt>
                <c:pt idx="57" formatCode="0.000">
                  <c:v>0.74359026584297905</c:v>
                </c:pt>
                <c:pt idx="58">
                  <c:v>0.91009986519914299</c:v>
                </c:pt>
                <c:pt idx="59">
                  <c:v>0.697769300452449</c:v>
                </c:pt>
                <c:pt idx="60">
                  <c:v>0.71722656341789204</c:v>
                </c:pt>
                <c:pt idx="61" formatCode="0.000">
                  <c:v>0.80191546471108599</c:v>
                </c:pt>
                <c:pt idx="62" formatCode="0.000">
                  <c:v>0.53035994940345599</c:v>
                </c:pt>
                <c:pt idx="63">
                  <c:v>0.41130338729788501</c:v>
                </c:pt>
                <c:pt idx="64">
                  <c:v>0.24332314801944599</c:v>
                </c:pt>
                <c:pt idx="65" formatCode="0.000">
                  <c:v>0.80741109756972895</c:v>
                </c:pt>
                <c:pt idx="66">
                  <c:v>0.74359026584297905</c:v>
                </c:pt>
                <c:pt idx="67">
                  <c:v>0.73663723635511202</c:v>
                </c:pt>
                <c:pt idx="68">
                  <c:v>0.66013096881452904</c:v>
                </c:pt>
              </c:numCache>
            </c:numRef>
          </c:xVal>
          <c:yVal>
            <c:numRef>
              <c:f>Blad1!$M$2:$M$70</c:f>
              <c:numCache>
                <c:formatCode>General</c:formatCode>
                <c:ptCount val="69"/>
                <c:pt idx="0">
                  <c:v>0.33925548999999999</c:v>
                </c:pt>
                <c:pt idx="1">
                  <c:v>0.46717892999999999</c:v>
                </c:pt>
                <c:pt idx="2">
                  <c:v>0.29966021999999998</c:v>
                </c:pt>
                <c:pt idx="3">
                  <c:v>0.38272082000000002</c:v>
                </c:pt>
                <c:pt idx="4">
                  <c:v>0.31563848999999999</c:v>
                </c:pt>
                <c:pt idx="5">
                  <c:v>0.30857830000000003</c:v>
                </c:pt>
                <c:pt idx="6">
                  <c:v>0.79128723999999995</c:v>
                </c:pt>
                <c:pt idx="7">
                  <c:v>0.85325371000000005</c:v>
                </c:pt>
                <c:pt idx="8">
                  <c:v>0.89455741</c:v>
                </c:pt>
                <c:pt idx="9">
                  <c:v>0.80686210999999997</c:v>
                </c:pt>
                <c:pt idx="10">
                  <c:v>0.91589184000000001</c:v>
                </c:pt>
                <c:pt idx="11">
                  <c:v>0.90800135999999998</c:v>
                </c:pt>
                <c:pt idx="12">
                  <c:v>0.83746978000000005</c:v>
                </c:pt>
                <c:pt idx="13">
                  <c:v>0.89030973000000002</c:v>
                </c:pt>
                <c:pt idx="14">
                  <c:v>0.86470656999999995</c:v>
                </c:pt>
                <c:pt idx="15">
                  <c:v>0.79881393000000001</c:v>
                </c:pt>
                <c:pt idx="16">
                  <c:v>0.82693095000000005</c:v>
                </c:pt>
                <c:pt idx="17">
                  <c:v>0.79654142000000006</c:v>
                </c:pt>
                <c:pt idx="18">
                  <c:v>0.86206028000000001</c:v>
                </c:pt>
                <c:pt idx="19">
                  <c:v>0.87275950000000002</c:v>
                </c:pt>
                <c:pt idx="20">
                  <c:v>0.83433751</c:v>
                </c:pt>
                <c:pt idx="21">
                  <c:v>0.24976883</c:v>
                </c:pt>
                <c:pt idx="22">
                  <c:v>0.29682600999999997</c:v>
                </c:pt>
                <c:pt idx="23">
                  <c:v>0.22756547999999999</c:v>
                </c:pt>
                <c:pt idx="24">
                  <c:v>0.86218094000000001</c:v>
                </c:pt>
                <c:pt idx="25">
                  <c:v>0.78975596000000003</c:v>
                </c:pt>
                <c:pt idx="26">
                  <c:v>0.78653271000000002</c:v>
                </c:pt>
                <c:pt idx="27">
                  <c:v>0.77880941999999997</c:v>
                </c:pt>
                <c:pt idx="28">
                  <c:v>0.78998427999999998</c:v>
                </c:pt>
                <c:pt idx="29">
                  <c:v>0.80734739</c:v>
                </c:pt>
                <c:pt idx="30">
                  <c:v>0.53956881000000001</c:v>
                </c:pt>
                <c:pt idx="31">
                  <c:v>0.3125272</c:v>
                </c:pt>
                <c:pt idx="32">
                  <c:v>0.37303413000000002</c:v>
                </c:pt>
                <c:pt idx="33">
                  <c:v>0.70148860000000002</c:v>
                </c:pt>
                <c:pt idx="34">
                  <c:v>0.71941851000000001</c:v>
                </c:pt>
                <c:pt idx="35">
                  <c:v>0.65516125000000003</c:v>
                </c:pt>
                <c:pt idx="36">
                  <c:v>0.19293029</c:v>
                </c:pt>
                <c:pt idx="37">
                  <c:v>0.17327954000000001</c:v>
                </c:pt>
                <c:pt idx="38">
                  <c:v>0.19113841000000001</c:v>
                </c:pt>
                <c:pt idx="39">
                  <c:v>0.14468929</c:v>
                </c:pt>
                <c:pt idx="40">
                  <c:v>0.16491117</c:v>
                </c:pt>
                <c:pt idx="41">
                  <c:v>0.13056613</c:v>
                </c:pt>
                <c:pt idx="42">
                  <c:v>0.76700436999999999</c:v>
                </c:pt>
                <c:pt idx="43">
                  <c:v>0.77552995999999996</c:v>
                </c:pt>
                <c:pt idx="44">
                  <c:v>0.77272510999999999</c:v>
                </c:pt>
                <c:pt idx="45">
                  <c:v>0.69950646000000005</c:v>
                </c:pt>
                <c:pt idx="46">
                  <c:v>0.86619153999999998</c:v>
                </c:pt>
                <c:pt idx="47">
                  <c:v>0.81494509000000004</c:v>
                </c:pt>
                <c:pt idx="48">
                  <c:v>0.79558642000000002</c:v>
                </c:pt>
                <c:pt idx="49">
                  <c:v>0.60265574</c:v>
                </c:pt>
                <c:pt idx="50">
                  <c:v>0.75768785999999999</c:v>
                </c:pt>
                <c:pt idx="51">
                  <c:v>0.81686406</c:v>
                </c:pt>
                <c:pt idx="52">
                  <c:v>0.84160294000000002</c:v>
                </c:pt>
                <c:pt idx="53">
                  <c:v>0.10627773</c:v>
                </c:pt>
                <c:pt idx="54">
                  <c:v>0.10543476</c:v>
                </c:pt>
                <c:pt idx="55">
                  <c:v>0.11086306999999999</c:v>
                </c:pt>
                <c:pt idx="56">
                  <c:v>0.25554243999999998</c:v>
                </c:pt>
                <c:pt idx="57">
                  <c:v>0.55026154999999999</c:v>
                </c:pt>
                <c:pt idx="58">
                  <c:v>0.67890642000000001</c:v>
                </c:pt>
                <c:pt idx="59">
                  <c:v>0.68271720000000002</c:v>
                </c:pt>
                <c:pt idx="60">
                  <c:v>0.67123895</c:v>
                </c:pt>
                <c:pt idx="61">
                  <c:v>0.70010066000000004</c:v>
                </c:pt>
                <c:pt idx="62">
                  <c:v>0.84478898000000002</c:v>
                </c:pt>
                <c:pt idx="63">
                  <c:v>0.84542423</c:v>
                </c:pt>
                <c:pt idx="64">
                  <c:v>0.77357306999999997</c:v>
                </c:pt>
                <c:pt idx="65">
                  <c:v>0.85426179000000002</c:v>
                </c:pt>
                <c:pt idx="66">
                  <c:v>0.77327053999999995</c:v>
                </c:pt>
                <c:pt idx="67">
                  <c:v>0.17367256</c:v>
                </c:pt>
                <c:pt idx="68">
                  <c:v>0.12460698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0D4-4AD3-9342-1C26173FDA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14496352"/>
        <c:axId val="814500944"/>
      </c:scatterChart>
      <c:valAx>
        <c:axId val="8144963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EQ5D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14500944"/>
        <c:crosses val="autoZero"/>
        <c:crossBetween val="midCat"/>
      </c:valAx>
      <c:valAx>
        <c:axId val="814500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0" i="0" u="none" strike="noStrike" baseline="0">
                    <a:effectLst/>
                  </a:rPr>
                  <a:t>Classification</a:t>
                </a:r>
                <a:r>
                  <a:rPr lang="nl-NL"/>
                  <a:t>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1449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200"/>
              <a:t>Opioids vs </a:t>
            </a:r>
            <a:r>
              <a:rPr lang="nl-NL" sz="1200" b="0" i="0" u="none" strike="noStrike" baseline="0">
                <a:effectLst/>
              </a:rPr>
              <a:t>Classification</a:t>
            </a:r>
            <a:r>
              <a:rPr lang="nl-NL" sz="1200"/>
              <a:t> sco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lad1!$M$1</c:f>
              <c:strCache>
                <c:ptCount val="1"/>
                <c:pt idx="0">
                  <c:v>Prediction scor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lad1!$J$2:$J$70</c:f>
              <c:numCache>
                <c:formatCode>General</c:formatCode>
                <c:ptCount val="6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1</c:v>
                </c:pt>
                <c:pt idx="68">
                  <c:v>1</c:v>
                </c:pt>
              </c:numCache>
            </c:numRef>
          </c:xVal>
          <c:yVal>
            <c:numRef>
              <c:f>Blad1!$M$2:$M$70</c:f>
              <c:numCache>
                <c:formatCode>General</c:formatCode>
                <c:ptCount val="69"/>
                <c:pt idx="0">
                  <c:v>0.33925548999999999</c:v>
                </c:pt>
                <c:pt idx="1">
                  <c:v>0.46717892999999999</c:v>
                </c:pt>
                <c:pt idx="2">
                  <c:v>0.29966021999999998</c:v>
                </c:pt>
                <c:pt idx="3">
                  <c:v>0.38272082000000002</c:v>
                </c:pt>
                <c:pt idx="4">
                  <c:v>0.31563848999999999</c:v>
                </c:pt>
                <c:pt idx="5">
                  <c:v>0.30857830000000003</c:v>
                </c:pt>
                <c:pt idx="6">
                  <c:v>0.79128723999999995</c:v>
                </c:pt>
                <c:pt idx="7">
                  <c:v>0.85325371000000005</c:v>
                </c:pt>
                <c:pt idx="8">
                  <c:v>0.89455741</c:v>
                </c:pt>
                <c:pt idx="9">
                  <c:v>0.80686210999999997</c:v>
                </c:pt>
                <c:pt idx="10">
                  <c:v>0.91589184000000001</c:v>
                </c:pt>
                <c:pt idx="11">
                  <c:v>0.90800135999999998</c:v>
                </c:pt>
                <c:pt idx="12">
                  <c:v>0.83746978000000005</c:v>
                </c:pt>
                <c:pt idx="13">
                  <c:v>0.89030973000000002</c:v>
                </c:pt>
                <c:pt idx="14">
                  <c:v>0.86470656999999995</c:v>
                </c:pt>
                <c:pt idx="15">
                  <c:v>0.79881393000000001</c:v>
                </c:pt>
                <c:pt idx="16">
                  <c:v>0.82693095000000005</c:v>
                </c:pt>
                <c:pt idx="17">
                  <c:v>0.79654142000000006</c:v>
                </c:pt>
                <c:pt idx="18">
                  <c:v>0.86206028000000001</c:v>
                </c:pt>
                <c:pt idx="19">
                  <c:v>0.87275950000000002</c:v>
                </c:pt>
                <c:pt idx="20">
                  <c:v>0.83433751</c:v>
                </c:pt>
                <c:pt idx="21">
                  <c:v>0.24976883</c:v>
                </c:pt>
                <c:pt idx="22">
                  <c:v>0.29682600999999997</c:v>
                </c:pt>
                <c:pt idx="23">
                  <c:v>0.22756547999999999</c:v>
                </c:pt>
                <c:pt idx="24">
                  <c:v>0.86218094000000001</c:v>
                </c:pt>
                <c:pt idx="25">
                  <c:v>0.78975596000000003</c:v>
                </c:pt>
                <c:pt idx="26">
                  <c:v>0.78653271000000002</c:v>
                </c:pt>
                <c:pt idx="27">
                  <c:v>0.77880941999999997</c:v>
                </c:pt>
                <c:pt idx="28">
                  <c:v>0.78998427999999998</c:v>
                </c:pt>
                <c:pt idx="29">
                  <c:v>0.80734739</c:v>
                </c:pt>
                <c:pt idx="30">
                  <c:v>0.53956881000000001</c:v>
                </c:pt>
                <c:pt idx="31">
                  <c:v>0.3125272</c:v>
                </c:pt>
                <c:pt idx="32">
                  <c:v>0.37303413000000002</c:v>
                </c:pt>
                <c:pt idx="33">
                  <c:v>0.70148860000000002</c:v>
                </c:pt>
                <c:pt idx="34">
                  <c:v>0.71941851000000001</c:v>
                </c:pt>
                <c:pt idx="35">
                  <c:v>0.65516125000000003</c:v>
                </c:pt>
                <c:pt idx="36">
                  <c:v>0.19293029</c:v>
                </c:pt>
                <c:pt idx="37">
                  <c:v>0.17327954000000001</c:v>
                </c:pt>
                <c:pt idx="38">
                  <c:v>0.19113841000000001</c:v>
                </c:pt>
                <c:pt idx="39">
                  <c:v>0.14468929</c:v>
                </c:pt>
                <c:pt idx="40">
                  <c:v>0.16491117</c:v>
                </c:pt>
                <c:pt idx="41">
                  <c:v>0.13056613</c:v>
                </c:pt>
                <c:pt idx="42">
                  <c:v>0.76700436999999999</c:v>
                </c:pt>
                <c:pt idx="43">
                  <c:v>0.77552995999999996</c:v>
                </c:pt>
                <c:pt idx="44">
                  <c:v>0.77272510999999999</c:v>
                </c:pt>
                <c:pt idx="45">
                  <c:v>0.69950646000000005</c:v>
                </c:pt>
                <c:pt idx="46">
                  <c:v>0.86619153999999998</c:v>
                </c:pt>
                <c:pt idx="47">
                  <c:v>0.81494509000000004</c:v>
                </c:pt>
                <c:pt idx="48">
                  <c:v>0.79558642000000002</c:v>
                </c:pt>
                <c:pt idx="49">
                  <c:v>0.60265574</c:v>
                </c:pt>
                <c:pt idx="50">
                  <c:v>0.75768785999999999</c:v>
                </c:pt>
                <c:pt idx="51">
                  <c:v>0.81686406</c:v>
                </c:pt>
                <c:pt idx="52">
                  <c:v>0.84160294000000002</c:v>
                </c:pt>
                <c:pt idx="53">
                  <c:v>0.10627773</c:v>
                </c:pt>
                <c:pt idx="54">
                  <c:v>0.10543476</c:v>
                </c:pt>
                <c:pt idx="55">
                  <c:v>0.11086306999999999</c:v>
                </c:pt>
                <c:pt idx="56">
                  <c:v>0.25554243999999998</c:v>
                </c:pt>
                <c:pt idx="57">
                  <c:v>0.55026154999999999</c:v>
                </c:pt>
                <c:pt idx="58">
                  <c:v>0.67890642000000001</c:v>
                </c:pt>
                <c:pt idx="59">
                  <c:v>0.68271720000000002</c:v>
                </c:pt>
                <c:pt idx="60">
                  <c:v>0.67123895</c:v>
                </c:pt>
                <c:pt idx="61">
                  <c:v>0.70010066000000004</c:v>
                </c:pt>
                <c:pt idx="62">
                  <c:v>0.84478898000000002</c:v>
                </c:pt>
                <c:pt idx="63">
                  <c:v>0.84542423</c:v>
                </c:pt>
                <c:pt idx="64">
                  <c:v>0.77357306999999997</c:v>
                </c:pt>
                <c:pt idx="65">
                  <c:v>0.85426179000000002</c:v>
                </c:pt>
                <c:pt idx="66">
                  <c:v>0.77327053999999995</c:v>
                </c:pt>
                <c:pt idx="67">
                  <c:v>0.17367256</c:v>
                </c:pt>
                <c:pt idx="68">
                  <c:v>0.12460698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7AD-4FAC-B875-6E8ADEA248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74887144"/>
        <c:axId val="1074883536"/>
      </c:scatterChart>
      <c:valAx>
        <c:axId val="1074887144"/>
        <c:scaling>
          <c:orientation val="minMax"/>
          <c:max val="1.5"/>
          <c:min val="-0.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Opioids</a:t>
                </a:r>
                <a:r>
                  <a:rPr lang="nl-NL" baseline="0"/>
                  <a:t> (0 = no, 1 = yes)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74883536"/>
        <c:crosses val="autoZero"/>
        <c:crossBetween val="midCat"/>
      </c:valAx>
      <c:valAx>
        <c:axId val="1074883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0" i="0" u="none" strike="noStrike" baseline="0">
                    <a:effectLst/>
                  </a:rPr>
                  <a:t>Classification</a:t>
                </a:r>
                <a:r>
                  <a:rPr lang="nl-NL"/>
                  <a:t>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74887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200"/>
              <a:t>Neuro med vs </a:t>
            </a:r>
            <a:r>
              <a:rPr lang="nl-NL" sz="1200" b="0" i="0" u="none" strike="noStrike" baseline="0">
                <a:effectLst/>
              </a:rPr>
              <a:t>Classification</a:t>
            </a:r>
            <a:r>
              <a:rPr lang="nl-NL" sz="1200"/>
              <a:t> sco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lad1!$M$1</c:f>
              <c:strCache>
                <c:ptCount val="1"/>
                <c:pt idx="0">
                  <c:v>Prediction scor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lad1!$K$2:$K$70</c:f>
              <c:numCache>
                <c:formatCode>General</c:formatCode>
                <c:ptCount val="6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1</c:v>
                </c:pt>
                <c:pt idx="52">
                  <c:v>1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1</c:v>
                </c:pt>
                <c:pt idx="66">
                  <c:v>1</c:v>
                </c:pt>
                <c:pt idx="67">
                  <c:v>0</c:v>
                </c:pt>
                <c:pt idx="68">
                  <c:v>0</c:v>
                </c:pt>
              </c:numCache>
            </c:numRef>
          </c:xVal>
          <c:yVal>
            <c:numRef>
              <c:f>Blad1!$M$2:$M$70</c:f>
              <c:numCache>
                <c:formatCode>General</c:formatCode>
                <c:ptCount val="69"/>
                <c:pt idx="0">
                  <c:v>0.33925548999999999</c:v>
                </c:pt>
                <c:pt idx="1">
                  <c:v>0.46717892999999999</c:v>
                </c:pt>
                <c:pt idx="2">
                  <c:v>0.29966021999999998</c:v>
                </c:pt>
                <c:pt idx="3">
                  <c:v>0.38272082000000002</c:v>
                </c:pt>
                <c:pt idx="4">
                  <c:v>0.31563848999999999</c:v>
                </c:pt>
                <c:pt idx="5">
                  <c:v>0.30857830000000003</c:v>
                </c:pt>
                <c:pt idx="6">
                  <c:v>0.79128723999999995</c:v>
                </c:pt>
                <c:pt idx="7">
                  <c:v>0.85325371000000005</c:v>
                </c:pt>
                <c:pt idx="8">
                  <c:v>0.89455741</c:v>
                </c:pt>
                <c:pt idx="9">
                  <c:v>0.80686210999999997</c:v>
                </c:pt>
                <c:pt idx="10">
                  <c:v>0.91589184000000001</c:v>
                </c:pt>
                <c:pt idx="11">
                  <c:v>0.90800135999999998</c:v>
                </c:pt>
                <c:pt idx="12">
                  <c:v>0.83746978000000005</c:v>
                </c:pt>
                <c:pt idx="13">
                  <c:v>0.89030973000000002</c:v>
                </c:pt>
                <c:pt idx="14">
                  <c:v>0.86470656999999995</c:v>
                </c:pt>
                <c:pt idx="15">
                  <c:v>0.79881393000000001</c:v>
                </c:pt>
                <c:pt idx="16">
                  <c:v>0.82693095000000005</c:v>
                </c:pt>
                <c:pt idx="17">
                  <c:v>0.79654142000000006</c:v>
                </c:pt>
                <c:pt idx="18">
                  <c:v>0.86206028000000001</c:v>
                </c:pt>
                <c:pt idx="19">
                  <c:v>0.87275950000000002</c:v>
                </c:pt>
                <c:pt idx="20">
                  <c:v>0.83433751</c:v>
                </c:pt>
                <c:pt idx="21">
                  <c:v>0.24976883</c:v>
                </c:pt>
                <c:pt idx="22">
                  <c:v>0.29682600999999997</c:v>
                </c:pt>
                <c:pt idx="23">
                  <c:v>0.22756547999999999</c:v>
                </c:pt>
                <c:pt idx="24">
                  <c:v>0.86218094000000001</c:v>
                </c:pt>
                <c:pt idx="25">
                  <c:v>0.78975596000000003</c:v>
                </c:pt>
                <c:pt idx="26">
                  <c:v>0.78653271000000002</c:v>
                </c:pt>
                <c:pt idx="27">
                  <c:v>0.77880941999999997</c:v>
                </c:pt>
                <c:pt idx="28">
                  <c:v>0.78998427999999998</c:v>
                </c:pt>
                <c:pt idx="29">
                  <c:v>0.80734739</c:v>
                </c:pt>
                <c:pt idx="30">
                  <c:v>0.53956881000000001</c:v>
                </c:pt>
                <c:pt idx="31">
                  <c:v>0.3125272</c:v>
                </c:pt>
                <c:pt idx="32">
                  <c:v>0.37303413000000002</c:v>
                </c:pt>
                <c:pt idx="33">
                  <c:v>0.70148860000000002</c:v>
                </c:pt>
                <c:pt idx="34">
                  <c:v>0.71941851000000001</c:v>
                </c:pt>
                <c:pt idx="35">
                  <c:v>0.65516125000000003</c:v>
                </c:pt>
                <c:pt idx="36">
                  <c:v>0.19293029</c:v>
                </c:pt>
                <c:pt idx="37">
                  <c:v>0.17327954000000001</c:v>
                </c:pt>
                <c:pt idx="38">
                  <c:v>0.19113841000000001</c:v>
                </c:pt>
                <c:pt idx="39">
                  <c:v>0.14468929</c:v>
                </c:pt>
                <c:pt idx="40">
                  <c:v>0.16491117</c:v>
                </c:pt>
                <c:pt idx="41">
                  <c:v>0.13056613</c:v>
                </c:pt>
                <c:pt idx="42">
                  <c:v>0.76700436999999999</c:v>
                </c:pt>
                <c:pt idx="43">
                  <c:v>0.77552995999999996</c:v>
                </c:pt>
                <c:pt idx="44">
                  <c:v>0.77272510999999999</c:v>
                </c:pt>
                <c:pt idx="45">
                  <c:v>0.69950646000000005</c:v>
                </c:pt>
                <c:pt idx="46">
                  <c:v>0.86619153999999998</c:v>
                </c:pt>
                <c:pt idx="47">
                  <c:v>0.81494509000000004</c:v>
                </c:pt>
                <c:pt idx="48">
                  <c:v>0.79558642000000002</c:v>
                </c:pt>
                <c:pt idx="49">
                  <c:v>0.60265574</c:v>
                </c:pt>
                <c:pt idx="50">
                  <c:v>0.75768785999999999</c:v>
                </c:pt>
                <c:pt idx="51">
                  <c:v>0.81686406</c:v>
                </c:pt>
                <c:pt idx="52">
                  <c:v>0.84160294000000002</c:v>
                </c:pt>
                <c:pt idx="53">
                  <c:v>0.10627773</c:v>
                </c:pt>
                <c:pt idx="54">
                  <c:v>0.10543476</c:v>
                </c:pt>
                <c:pt idx="55">
                  <c:v>0.11086306999999999</c:v>
                </c:pt>
                <c:pt idx="56">
                  <c:v>0.25554243999999998</c:v>
                </c:pt>
                <c:pt idx="57">
                  <c:v>0.55026154999999999</c:v>
                </c:pt>
                <c:pt idx="58">
                  <c:v>0.67890642000000001</c:v>
                </c:pt>
                <c:pt idx="59">
                  <c:v>0.68271720000000002</c:v>
                </c:pt>
                <c:pt idx="60">
                  <c:v>0.67123895</c:v>
                </c:pt>
                <c:pt idx="61">
                  <c:v>0.70010066000000004</c:v>
                </c:pt>
                <c:pt idx="62">
                  <c:v>0.84478898000000002</c:v>
                </c:pt>
                <c:pt idx="63">
                  <c:v>0.84542423</c:v>
                </c:pt>
                <c:pt idx="64">
                  <c:v>0.77357306999999997</c:v>
                </c:pt>
                <c:pt idx="65">
                  <c:v>0.85426179000000002</c:v>
                </c:pt>
                <c:pt idx="66">
                  <c:v>0.77327053999999995</c:v>
                </c:pt>
                <c:pt idx="67">
                  <c:v>0.17367256</c:v>
                </c:pt>
                <c:pt idx="68">
                  <c:v>0.12460698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0FB-452D-AFB5-5B8D154778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0006912"/>
        <c:axId val="1110013800"/>
      </c:scatterChart>
      <c:valAx>
        <c:axId val="1110006912"/>
        <c:scaling>
          <c:orientation val="minMax"/>
          <c:max val="1.5"/>
          <c:min val="-0.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Neuro medication (0</a:t>
                </a:r>
                <a:r>
                  <a:rPr lang="nl-NL" baseline="0"/>
                  <a:t> = no, 1 = yes)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10013800"/>
        <c:crosses val="autoZero"/>
        <c:crossBetween val="midCat"/>
      </c:valAx>
      <c:valAx>
        <c:axId val="1110013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0" i="0" u="none" strike="noStrike" baseline="0">
                    <a:effectLst/>
                  </a:rPr>
                  <a:t>Classification</a:t>
                </a:r>
                <a:r>
                  <a:rPr lang="nl-NL"/>
                  <a:t>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100069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200"/>
              <a:t>NSAID vs </a:t>
            </a:r>
            <a:r>
              <a:rPr lang="nl-NL" sz="1200" b="0" i="0" u="none" strike="noStrike" baseline="0">
                <a:effectLst/>
              </a:rPr>
              <a:t>Classification</a:t>
            </a:r>
            <a:r>
              <a:rPr lang="nl-NL" sz="1200"/>
              <a:t> sco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lad1!$M$1</c:f>
              <c:strCache>
                <c:ptCount val="1"/>
                <c:pt idx="0">
                  <c:v>Prediction scor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lad1!$L$2:$L$70</c:f>
              <c:numCache>
                <c:formatCode>General</c:formatCode>
                <c:ptCount val="6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1</c:v>
                </c:pt>
                <c:pt idx="52">
                  <c:v>1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</c:numCache>
            </c:numRef>
          </c:xVal>
          <c:yVal>
            <c:numRef>
              <c:f>Blad1!$M$2:$M$70</c:f>
              <c:numCache>
                <c:formatCode>General</c:formatCode>
                <c:ptCount val="69"/>
                <c:pt idx="0">
                  <c:v>0.33925548999999999</c:v>
                </c:pt>
                <c:pt idx="1">
                  <c:v>0.46717892999999999</c:v>
                </c:pt>
                <c:pt idx="2">
                  <c:v>0.29966021999999998</c:v>
                </c:pt>
                <c:pt idx="3">
                  <c:v>0.38272082000000002</c:v>
                </c:pt>
                <c:pt idx="4">
                  <c:v>0.31563848999999999</c:v>
                </c:pt>
                <c:pt idx="5">
                  <c:v>0.30857830000000003</c:v>
                </c:pt>
                <c:pt idx="6">
                  <c:v>0.79128723999999995</c:v>
                </c:pt>
                <c:pt idx="7">
                  <c:v>0.85325371000000005</c:v>
                </c:pt>
                <c:pt idx="8">
                  <c:v>0.89455741</c:v>
                </c:pt>
                <c:pt idx="9">
                  <c:v>0.80686210999999997</c:v>
                </c:pt>
                <c:pt idx="10">
                  <c:v>0.91589184000000001</c:v>
                </c:pt>
                <c:pt idx="11">
                  <c:v>0.90800135999999998</c:v>
                </c:pt>
                <c:pt idx="12">
                  <c:v>0.83746978000000005</c:v>
                </c:pt>
                <c:pt idx="13">
                  <c:v>0.89030973000000002</c:v>
                </c:pt>
                <c:pt idx="14">
                  <c:v>0.86470656999999995</c:v>
                </c:pt>
                <c:pt idx="15">
                  <c:v>0.79881393000000001</c:v>
                </c:pt>
                <c:pt idx="16">
                  <c:v>0.82693095000000005</c:v>
                </c:pt>
                <c:pt idx="17">
                  <c:v>0.79654142000000006</c:v>
                </c:pt>
                <c:pt idx="18">
                  <c:v>0.86206028000000001</c:v>
                </c:pt>
                <c:pt idx="19">
                  <c:v>0.87275950000000002</c:v>
                </c:pt>
                <c:pt idx="20">
                  <c:v>0.83433751</c:v>
                </c:pt>
                <c:pt idx="21">
                  <c:v>0.24976883</c:v>
                </c:pt>
                <c:pt idx="22">
                  <c:v>0.29682600999999997</c:v>
                </c:pt>
                <c:pt idx="23">
                  <c:v>0.22756547999999999</c:v>
                </c:pt>
                <c:pt idx="24">
                  <c:v>0.86218094000000001</c:v>
                </c:pt>
                <c:pt idx="25">
                  <c:v>0.78975596000000003</c:v>
                </c:pt>
                <c:pt idx="26">
                  <c:v>0.78653271000000002</c:v>
                </c:pt>
                <c:pt idx="27">
                  <c:v>0.77880941999999997</c:v>
                </c:pt>
                <c:pt idx="28">
                  <c:v>0.78998427999999998</c:v>
                </c:pt>
                <c:pt idx="29">
                  <c:v>0.80734739</c:v>
                </c:pt>
                <c:pt idx="30">
                  <c:v>0.53956881000000001</c:v>
                </c:pt>
                <c:pt idx="31">
                  <c:v>0.3125272</c:v>
                </c:pt>
                <c:pt idx="32">
                  <c:v>0.37303413000000002</c:v>
                </c:pt>
                <c:pt idx="33">
                  <c:v>0.70148860000000002</c:v>
                </c:pt>
                <c:pt idx="34">
                  <c:v>0.71941851000000001</c:v>
                </c:pt>
                <c:pt idx="35">
                  <c:v>0.65516125000000003</c:v>
                </c:pt>
                <c:pt idx="36">
                  <c:v>0.19293029</c:v>
                </c:pt>
                <c:pt idx="37">
                  <c:v>0.17327954000000001</c:v>
                </c:pt>
                <c:pt idx="38">
                  <c:v>0.19113841000000001</c:v>
                </c:pt>
                <c:pt idx="39">
                  <c:v>0.14468929</c:v>
                </c:pt>
                <c:pt idx="40">
                  <c:v>0.16491117</c:v>
                </c:pt>
                <c:pt idx="41">
                  <c:v>0.13056613</c:v>
                </c:pt>
                <c:pt idx="42">
                  <c:v>0.76700436999999999</c:v>
                </c:pt>
                <c:pt idx="43">
                  <c:v>0.77552995999999996</c:v>
                </c:pt>
                <c:pt idx="44">
                  <c:v>0.77272510999999999</c:v>
                </c:pt>
                <c:pt idx="45">
                  <c:v>0.69950646000000005</c:v>
                </c:pt>
                <c:pt idx="46">
                  <c:v>0.86619153999999998</c:v>
                </c:pt>
                <c:pt idx="47">
                  <c:v>0.81494509000000004</c:v>
                </c:pt>
                <c:pt idx="48">
                  <c:v>0.79558642000000002</c:v>
                </c:pt>
                <c:pt idx="49">
                  <c:v>0.60265574</c:v>
                </c:pt>
                <c:pt idx="50">
                  <c:v>0.75768785999999999</c:v>
                </c:pt>
                <c:pt idx="51">
                  <c:v>0.81686406</c:v>
                </c:pt>
                <c:pt idx="52">
                  <c:v>0.84160294000000002</c:v>
                </c:pt>
                <c:pt idx="53">
                  <c:v>0.10627773</c:v>
                </c:pt>
                <c:pt idx="54">
                  <c:v>0.10543476</c:v>
                </c:pt>
                <c:pt idx="55">
                  <c:v>0.11086306999999999</c:v>
                </c:pt>
                <c:pt idx="56">
                  <c:v>0.25554243999999998</c:v>
                </c:pt>
                <c:pt idx="57">
                  <c:v>0.55026154999999999</c:v>
                </c:pt>
                <c:pt idx="58">
                  <c:v>0.67890642000000001</c:v>
                </c:pt>
                <c:pt idx="59">
                  <c:v>0.68271720000000002</c:v>
                </c:pt>
                <c:pt idx="60">
                  <c:v>0.67123895</c:v>
                </c:pt>
                <c:pt idx="61">
                  <c:v>0.70010066000000004</c:v>
                </c:pt>
                <c:pt idx="62">
                  <c:v>0.84478898000000002</c:v>
                </c:pt>
                <c:pt idx="63">
                  <c:v>0.84542423</c:v>
                </c:pt>
                <c:pt idx="64">
                  <c:v>0.77357306999999997</c:v>
                </c:pt>
                <c:pt idx="65">
                  <c:v>0.85426179000000002</c:v>
                </c:pt>
                <c:pt idx="66">
                  <c:v>0.77327053999999995</c:v>
                </c:pt>
                <c:pt idx="67">
                  <c:v>0.17367256</c:v>
                </c:pt>
                <c:pt idx="68">
                  <c:v>0.12460698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CA-4B73-87A7-A52FFDE0CF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09790176"/>
        <c:axId val="1109790832"/>
      </c:scatterChart>
      <c:valAx>
        <c:axId val="1109790176"/>
        <c:scaling>
          <c:orientation val="minMax"/>
          <c:max val="1.5"/>
          <c:min val="-0.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NSAID</a:t>
                </a:r>
                <a:r>
                  <a:rPr lang="nl-NL" baseline="0"/>
                  <a:t> (0 = no, 1 = yes)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09790832"/>
        <c:crosses val="autoZero"/>
        <c:crossBetween val="midCat"/>
      </c:valAx>
      <c:valAx>
        <c:axId val="1109790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0" i="0" u="none" strike="noStrike" baseline="0">
                    <a:effectLst/>
                  </a:rPr>
                  <a:t>Classification</a:t>
                </a:r>
                <a:r>
                  <a:rPr lang="nl-NL" baseline="0"/>
                  <a:t> score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097901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</Words>
  <Characters>371</Characters>
  <Application>Microsoft Office Word</Application>
  <DocSecurity>0</DocSecurity>
  <Lines>3</Lines>
  <Paragraphs>1</Paragraphs>
  <ScaleCrop>false</ScaleCrop>
  <Company>Erasmus MC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Witjes</dc:creator>
  <cp:keywords/>
  <dc:description/>
  <cp:lastModifiedBy>Cecile de Vos</cp:lastModifiedBy>
  <cp:revision>3</cp:revision>
  <dcterms:created xsi:type="dcterms:W3CDTF">2025-11-16T15:22:00Z</dcterms:created>
  <dcterms:modified xsi:type="dcterms:W3CDTF">2025-11-16T15:24:00Z</dcterms:modified>
</cp:coreProperties>
</file>